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092F5" w14:textId="28AADD84" w:rsidR="00ED6270" w:rsidRPr="00C23162" w:rsidRDefault="00ED6270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77600666"/>
      <w:r w:rsidRPr="00C23162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 w:rsidR="00451180">
        <w:rPr>
          <w:rFonts w:ascii="Times New Roman" w:hAnsi="Times New Roman" w:cs="Times New Roman"/>
          <w:b/>
          <w:bCs/>
          <w:sz w:val="20"/>
          <w:szCs w:val="20"/>
        </w:rPr>
        <w:t>4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658"/>
        <w:gridCol w:w="1442"/>
        <w:gridCol w:w="951"/>
        <w:gridCol w:w="2711"/>
        <w:gridCol w:w="1456"/>
        <w:gridCol w:w="3258"/>
        <w:gridCol w:w="2472"/>
      </w:tblGrid>
      <w:tr w:rsidR="00827DD4" w:rsidRPr="00C23162" w14:paraId="09433174" w14:textId="2A67E13A" w:rsidTr="00687034">
        <w:trPr>
          <w:trHeight w:val="290"/>
        </w:trPr>
        <w:tc>
          <w:tcPr>
            <w:tcW w:w="594" w:type="pct"/>
          </w:tcPr>
          <w:p w14:paraId="5B89682E" w14:textId="77777777" w:rsidR="00827DD4" w:rsidRPr="00BA118A" w:rsidRDefault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mmunisation</w:t>
            </w:r>
          </w:p>
        </w:tc>
        <w:tc>
          <w:tcPr>
            <w:tcW w:w="517" w:type="pct"/>
          </w:tcPr>
          <w:p w14:paraId="416E8919" w14:textId="77777777" w:rsidR="00827DD4" w:rsidRPr="00BA118A" w:rsidRDefault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eprivation quintile</w:t>
            </w:r>
          </w:p>
        </w:tc>
        <w:tc>
          <w:tcPr>
            <w:tcW w:w="341" w:type="pct"/>
          </w:tcPr>
          <w:p w14:paraId="488E5C7F" w14:textId="77777777" w:rsidR="00827DD4" w:rsidRPr="00BA118A" w:rsidRDefault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ime period</w:t>
            </w:r>
          </w:p>
        </w:tc>
        <w:tc>
          <w:tcPr>
            <w:tcW w:w="972" w:type="pct"/>
          </w:tcPr>
          <w:p w14:paraId="455C264C" w14:textId="77777777" w:rsidR="00827DD4" w:rsidRPr="00BA118A" w:rsidRDefault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ceived</w:t>
            </w:r>
            <w:proofErr w:type="gramEnd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within 4 weeks</w:t>
            </w:r>
          </w:p>
          <w:p w14:paraId="352F7D5C" w14:textId="7B36188F" w:rsidR="00827DD4" w:rsidRPr="00BA118A" w:rsidRDefault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Number received/total eligible)</w:t>
            </w:r>
          </w:p>
        </w:tc>
        <w:tc>
          <w:tcPr>
            <w:tcW w:w="522" w:type="pct"/>
          </w:tcPr>
          <w:p w14:paraId="79E8F45B" w14:textId="594377E4" w:rsidR="00827DD4" w:rsidRPr="00BA118A" w:rsidRDefault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int</w:t>
            </w:r>
            <w:proofErr w:type="gramEnd"/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hange from 2019</w:t>
            </w:r>
          </w:p>
        </w:tc>
        <w:tc>
          <w:tcPr>
            <w:tcW w:w="1168" w:type="pct"/>
            <w:shd w:val="clear" w:color="auto" w:fill="auto"/>
          </w:tcPr>
          <w:p w14:paraId="6C72C02B" w14:textId="1829BA0D" w:rsidR="00827DD4" w:rsidRPr="00BA118A" w:rsidRDefault="00827DD4" w:rsidP="004945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R (95%CI) for uptake compared to 2019</w:t>
            </w:r>
          </w:p>
        </w:tc>
        <w:tc>
          <w:tcPr>
            <w:tcW w:w="886" w:type="pct"/>
          </w:tcPr>
          <w:p w14:paraId="6E383AA5" w14:textId="37B4E367" w:rsidR="00827DD4" w:rsidRPr="00BA118A" w:rsidRDefault="00827DD4" w:rsidP="004945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827DD4" w:rsidRPr="00C23162" w14:paraId="054C06BE" w14:textId="7E2EBE34" w:rsidTr="00687034">
        <w:trPr>
          <w:trHeight w:val="290"/>
        </w:trPr>
        <w:tc>
          <w:tcPr>
            <w:tcW w:w="594" w:type="pct"/>
            <w:vMerge w:val="restart"/>
          </w:tcPr>
          <w:p w14:paraId="066AB18B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irst 6in1</w:t>
            </w:r>
          </w:p>
          <w:p w14:paraId="71CCDE1E" w14:textId="5642D60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5B7220D4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most deprived</w:t>
            </w:r>
          </w:p>
        </w:tc>
        <w:tc>
          <w:tcPr>
            <w:tcW w:w="341" w:type="pct"/>
          </w:tcPr>
          <w:p w14:paraId="44624FA3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60AF0BAB" w14:textId="5C3870A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627ABB4C" w14:textId="365F93E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025/11996)</w:t>
            </w:r>
          </w:p>
        </w:tc>
        <w:tc>
          <w:tcPr>
            <w:tcW w:w="522" w:type="pct"/>
          </w:tcPr>
          <w:p w14:paraId="19702F26" w14:textId="53A7AE9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76CFA00A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759C3938" w14:textId="5246567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6243D13E" w14:textId="0B45B88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25E48DD3" w14:textId="5EBF1735" w:rsidTr="00687034">
        <w:trPr>
          <w:trHeight w:val="290"/>
        </w:trPr>
        <w:tc>
          <w:tcPr>
            <w:tcW w:w="594" w:type="pct"/>
            <w:vMerge/>
          </w:tcPr>
          <w:p w14:paraId="50AB61FE" w14:textId="535531F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59DB253D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most deprived</w:t>
            </w:r>
          </w:p>
        </w:tc>
        <w:tc>
          <w:tcPr>
            <w:tcW w:w="341" w:type="pct"/>
          </w:tcPr>
          <w:p w14:paraId="47307871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484E8E5B" w14:textId="1457103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2D66E026" w14:textId="5E91938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(2383/2580) </w:t>
            </w:r>
          </w:p>
        </w:tc>
        <w:tc>
          <w:tcPr>
            <w:tcW w:w="522" w:type="pct"/>
          </w:tcPr>
          <w:p w14:paraId="5EB1EE31" w14:textId="3A3313A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8" w:type="pct"/>
            <w:shd w:val="clear" w:color="auto" w:fill="auto"/>
          </w:tcPr>
          <w:p w14:paraId="14E164CB" w14:textId="604011C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) </w:t>
            </w:r>
          </w:p>
        </w:tc>
        <w:tc>
          <w:tcPr>
            <w:tcW w:w="886" w:type="pct"/>
          </w:tcPr>
          <w:p w14:paraId="63EA245E" w14:textId="0AE44DF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827DD4" w:rsidRPr="00C23162" w14:paraId="4507F96C" w14:textId="28821B5E" w:rsidTr="00687034">
        <w:trPr>
          <w:trHeight w:val="290"/>
        </w:trPr>
        <w:tc>
          <w:tcPr>
            <w:tcW w:w="594" w:type="pct"/>
            <w:vMerge/>
          </w:tcPr>
          <w:p w14:paraId="4C219578" w14:textId="2436299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3F6FF0D0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most deprived</w:t>
            </w:r>
          </w:p>
        </w:tc>
        <w:tc>
          <w:tcPr>
            <w:tcW w:w="341" w:type="pct"/>
          </w:tcPr>
          <w:p w14:paraId="44763BB2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5690DEE5" w14:textId="5C2DB6C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73240FA4" w14:textId="71627DB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815/4067)</w:t>
            </w:r>
          </w:p>
        </w:tc>
        <w:tc>
          <w:tcPr>
            <w:tcW w:w="522" w:type="pct"/>
          </w:tcPr>
          <w:p w14:paraId="497903C8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pct"/>
            <w:shd w:val="clear" w:color="auto" w:fill="auto"/>
          </w:tcPr>
          <w:p w14:paraId="34087F4A" w14:textId="0D6B811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) 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2260AA3C" w14:textId="3966168A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2AB899BB" w14:textId="716F8567" w:rsidTr="00687034">
        <w:trPr>
          <w:trHeight w:val="290"/>
        </w:trPr>
        <w:tc>
          <w:tcPr>
            <w:tcW w:w="594" w:type="pct"/>
            <w:vMerge/>
          </w:tcPr>
          <w:p w14:paraId="5DF87F45" w14:textId="317114B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21376E82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most deprived</w:t>
            </w:r>
          </w:p>
        </w:tc>
        <w:tc>
          <w:tcPr>
            <w:tcW w:w="341" w:type="pct"/>
          </w:tcPr>
          <w:p w14:paraId="66972F0A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40D78E0B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  <w:p w14:paraId="634CCF18" w14:textId="6A7ED3C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06/2026)</w:t>
            </w:r>
          </w:p>
        </w:tc>
        <w:tc>
          <w:tcPr>
            <w:tcW w:w="522" w:type="pct"/>
          </w:tcPr>
          <w:p w14:paraId="14B1CA93" w14:textId="0399819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pct"/>
            <w:shd w:val="clear" w:color="auto" w:fill="auto"/>
          </w:tcPr>
          <w:p w14:paraId="0D1CF390" w14:textId="1A0D2EB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5E5DB6CE" w14:textId="4B1A0442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200E6C5F" w14:textId="4C3AD660" w:rsidTr="00687034">
        <w:trPr>
          <w:trHeight w:val="290"/>
        </w:trPr>
        <w:tc>
          <w:tcPr>
            <w:tcW w:w="594" w:type="pct"/>
            <w:vMerge/>
          </w:tcPr>
          <w:p w14:paraId="06EE5A2D" w14:textId="6A416BD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01062F84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6559932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41DF6F81" w14:textId="786CF96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265C7CBD" w14:textId="1E8ED5D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740/10461)</w:t>
            </w:r>
          </w:p>
        </w:tc>
        <w:tc>
          <w:tcPr>
            <w:tcW w:w="522" w:type="pct"/>
          </w:tcPr>
          <w:p w14:paraId="452A2205" w14:textId="43FBC4D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2AA31F90" w14:textId="6DB9023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60365958" w14:textId="1007D6D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083EFD0A" w14:textId="64DF65F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23A6F59B" w14:textId="737E2C24" w:rsidTr="00687034">
        <w:trPr>
          <w:trHeight w:val="290"/>
        </w:trPr>
        <w:tc>
          <w:tcPr>
            <w:tcW w:w="594" w:type="pct"/>
            <w:vMerge/>
          </w:tcPr>
          <w:p w14:paraId="64604576" w14:textId="5BFA9D8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5C55AE9C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5E188258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02E645CA" w14:textId="0AE0C1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3579567E" w14:textId="68AEE94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19/2289)</w:t>
            </w:r>
          </w:p>
        </w:tc>
        <w:tc>
          <w:tcPr>
            <w:tcW w:w="522" w:type="pct"/>
          </w:tcPr>
          <w:p w14:paraId="0AF7F858" w14:textId="762A398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8" w:type="pct"/>
            <w:shd w:val="clear" w:color="auto" w:fill="auto"/>
          </w:tcPr>
          <w:p w14:paraId="285D7039" w14:textId="7496361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) </w:t>
            </w:r>
          </w:p>
        </w:tc>
        <w:tc>
          <w:tcPr>
            <w:tcW w:w="886" w:type="pct"/>
          </w:tcPr>
          <w:p w14:paraId="4A70542B" w14:textId="1ACA903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827DD4" w:rsidRPr="00C23162" w14:paraId="387220EA" w14:textId="5259CF76" w:rsidTr="00687034">
        <w:trPr>
          <w:trHeight w:val="290"/>
        </w:trPr>
        <w:tc>
          <w:tcPr>
            <w:tcW w:w="594" w:type="pct"/>
            <w:vMerge/>
          </w:tcPr>
          <w:p w14:paraId="5728F454" w14:textId="5447788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59321D1F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72940999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0F276CBB" w14:textId="164D6F7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60CFB7E7" w14:textId="1937536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11/3484)</w:t>
            </w:r>
          </w:p>
        </w:tc>
        <w:tc>
          <w:tcPr>
            <w:tcW w:w="522" w:type="pct"/>
          </w:tcPr>
          <w:p w14:paraId="1BCF0917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pct"/>
            <w:shd w:val="clear" w:color="auto" w:fill="auto"/>
          </w:tcPr>
          <w:p w14:paraId="139AE5E4" w14:textId="575EE65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5A78B38A" w14:textId="78C468C7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7911A962" w14:textId="638C8E85" w:rsidTr="00687034">
        <w:trPr>
          <w:trHeight w:val="290"/>
        </w:trPr>
        <w:tc>
          <w:tcPr>
            <w:tcW w:w="594" w:type="pct"/>
            <w:vMerge/>
          </w:tcPr>
          <w:p w14:paraId="0D65769F" w14:textId="3357834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08845B6D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58B417C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4AABA5E6" w14:textId="116AB2D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72F84B28" w14:textId="7A86983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41/1746)</w:t>
            </w:r>
          </w:p>
        </w:tc>
        <w:tc>
          <w:tcPr>
            <w:tcW w:w="522" w:type="pct"/>
          </w:tcPr>
          <w:p w14:paraId="3A683DBC" w14:textId="78F8E6C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8" w:type="pct"/>
            <w:shd w:val="clear" w:color="auto" w:fill="auto"/>
          </w:tcPr>
          <w:p w14:paraId="0AABBA2B" w14:textId="5517840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886" w:type="pct"/>
          </w:tcPr>
          <w:p w14:paraId="224478E8" w14:textId="156200A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827DD4" w:rsidRPr="00C23162" w14:paraId="2FE98AAD" w14:textId="37DF2809" w:rsidTr="00687034">
        <w:trPr>
          <w:trHeight w:val="290"/>
        </w:trPr>
        <w:tc>
          <w:tcPr>
            <w:tcW w:w="594" w:type="pct"/>
            <w:vMerge/>
          </w:tcPr>
          <w:p w14:paraId="359C036C" w14:textId="7703019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3D3C129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44A1E1DA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4B9A169E" w14:textId="2D22A48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7A1AB4C9" w14:textId="493E7FA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457/9030)</w:t>
            </w:r>
          </w:p>
        </w:tc>
        <w:tc>
          <w:tcPr>
            <w:tcW w:w="522" w:type="pct"/>
          </w:tcPr>
          <w:p w14:paraId="6D968F6F" w14:textId="547DDFF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584F8FC6" w14:textId="2CA6C1A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5AC4186A" w14:textId="4F9A329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070FAD40" w14:textId="360AE0A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1E62D7C3" w14:textId="7F762AC4" w:rsidTr="00687034">
        <w:trPr>
          <w:trHeight w:val="290"/>
        </w:trPr>
        <w:tc>
          <w:tcPr>
            <w:tcW w:w="594" w:type="pct"/>
            <w:vMerge/>
          </w:tcPr>
          <w:p w14:paraId="2D79E577" w14:textId="4A5B8E6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3864DF2C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10D265C4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6CC34C4C" w14:textId="39AEEE9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2C8C62F7" w14:textId="7AF6123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14/1931)</w:t>
            </w:r>
          </w:p>
        </w:tc>
        <w:tc>
          <w:tcPr>
            <w:tcW w:w="522" w:type="pct"/>
          </w:tcPr>
          <w:p w14:paraId="20BD7ACB" w14:textId="5748420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8" w:type="pct"/>
            <w:shd w:val="clear" w:color="auto" w:fill="auto"/>
          </w:tcPr>
          <w:p w14:paraId="72721A2B" w14:textId="53B8517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) </w:t>
            </w:r>
          </w:p>
        </w:tc>
        <w:tc>
          <w:tcPr>
            <w:tcW w:w="886" w:type="pct"/>
          </w:tcPr>
          <w:p w14:paraId="73539C15" w14:textId="30BF337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</w:tr>
      <w:tr w:rsidR="00827DD4" w:rsidRPr="00C23162" w14:paraId="0662E502" w14:textId="6997CDA2" w:rsidTr="00687034">
        <w:trPr>
          <w:trHeight w:val="290"/>
        </w:trPr>
        <w:tc>
          <w:tcPr>
            <w:tcW w:w="594" w:type="pct"/>
            <w:vMerge/>
          </w:tcPr>
          <w:p w14:paraId="50FC27AF" w14:textId="2F88B1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748B483A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1E5EC93E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7483AFA4" w14:textId="2852C5C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10F38878" w14:textId="4D26FBD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70/3224)</w:t>
            </w:r>
          </w:p>
        </w:tc>
        <w:tc>
          <w:tcPr>
            <w:tcW w:w="522" w:type="pct"/>
          </w:tcPr>
          <w:p w14:paraId="69C72228" w14:textId="0A3284F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8" w:type="pct"/>
            <w:shd w:val="clear" w:color="auto" w:fill="auto"/>
          </w:tcPr>
          <w:p w14:paraId="350B1CF6" w14:textId="4431F2E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7FB8B15D" w14:textId="4047E6EA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620EE8A0" w14:textId="6B79441A" w:rsidTr="00687034">
        <w:trPr>
          <w:trHeight w:val="290"/>
        </w:trPr>
        <w:tc>
          <w:tcPr>
            <w:tcW w:w="594" w:type="pct"/>
            <w:vMerge/>
          </w:tcPr>
          <w:p w14:paraId="1AF836D3" w14:textId="03F4241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3F5BFFDD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47739880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2A19BCCB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  <w:p w14:paraId="74914C20" w14:textId="13CC176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68/1546)</w:t>
            </w:r>
          </w:p>
        </w:tc>
        <w:tc>
          <w:tcPr>
            <w:tcW w:w="522" w:type="pct"/>
          </w:tcPr>
          <w:p w14:paraId="052261E9" w14:textId="5AA60EC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pct"/>
            <w:shd w:val="clear" w:color="auto" w:fill="auto"/>
          </w:tcPr>
          <w:p w14:paraId="502622B9" w14:textId="049CB67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) </w:t>
            </w:r>
          </w:p>
        </w:tc>
        <w:tc>
          <w:tcPr>
            <w:tcW w:w="886" w:type="pct"/>
          </w:tcPr>
          <w:p w14:paraId="26369B73" w14:textId="3C3F87A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827DD4" w:rsidRPr="00C23162" w14:paraId="0B75821D" w14:textId="17F643F3" w:rsidTr="00687034">
        <w:trPr>
          <w:trHeight w:val="290"/>
        </w:trPr>
        <w:tc>
          <w:tcPr>
            <w:tcW w:w="594" w:type="pct"/>
            <w:vMerge/>
          </w:tcPr>
          <w:p w14:paraId="70FF1EA9" w14:textId="6ADAD85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06481FC0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1" w:type="pct"/>
          </w:tcPr>
          <w:p w14:paraId="17F6C10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630DE778" w14:textId="11D4B47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3FEE45C9" w14:textId="17AA05B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804/10251)</w:t>
            </w:r>
          </w:p>
        </w:tc>
        <w:tc>
          <w:tcPr>
            <w:tcW w:w="522" w:type="pct"/>
          </w:tcPr>
          <w:p w14:paraId="32F8079D" w14:textId="2C50F66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6C45C4AC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2A1BE6E4" w14:textId="2C3F8976" w:rsidR="00827DD4" w:rsidRPr="00BA118A" w:rsidRDefault="00827DD4" w:rsidP="00827D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5D998B74" w14:textId="6B078CA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7D3BC2FE" w14:textId="6687DA99" w:rsidTr="00687034">
        <w:trPr>
          <w:trHeight w:val="290"/>
        </w:trPr>
        <w:tc>
          <w:tcPr>
            <w:tcW w:w="594" w:type="pct"/>
            <w:vMerge/>
          </w:tcPr>
          <w:p w14:paraId="360D3860" w14:textId="1E2C27B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34388A4D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1" w:type="pct"/>
          </w:tcPr>
          <w:p w14:paraId="781E7420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0B5E9418" w14:textId="4DBA227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076C288E" w14:textId="70A9DB4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38/2142)</w:t>
            </w:r>
          </w:p>
        </w:tc>
        <w:tc>
          <w:tcPr>
            <w:tcW w:w="522" w:type="pct"/>
          </w:tcPr>
          <w:p w14:paraId="5B5C865B" w14:textId="3C9CD00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pct"/>
            <w:shd w:val="clear" w:color="auto" w:fill="auto"/>
          </w:tcPr>
          <w:p w14:paraId="3CAE13D6" w14:textId="7B9A6BF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) </w:t>
            </w:r>
          </w:p>
        </w:tc>
        <w:tc>
          <w:tcPr>
            <w:tcW w:w="886" w:type="pct"/>
          </w:tcPr>
          <w:p w14:paraId="04DA0A49" w14:textId="2E6E861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827DD4" w:rsidRPr="00C23162" w14:paraId="4AA6B1A0" w14:textId="3BC938CF" w:rsidTr="00687034">
        <w:trPr>
          <w:trHeight w:val="290"/>
        </w:trPr>
        <w:tc>
          <w:tcPr>
            <w:tcW w:w="594" w:type="pct"/>
            <w:vMerge/>
          </w:tcPr>
          <w:p w14:paraId="78B48AB3" w14:textId="7E5541A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4139DBC1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1" w:type="pct"/>
          </w:tcPr>
          <w:p w14:paraId="63B0562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5DBC6646" w14:textId="6810676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34DE87B0" w14:textId="3F4EFE0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328/3470)</w:t>
            </w:r>
          </w:p>
        </w:tc>
        <w:tc>
          <w:tcPr>
            <w:tcW w:w="522" w:type="pct"/>
          </w:tcPr>
          <w:p w14:paraId="58082BAD" w14:textId="311ECA3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pct"/>
            <w:shd w:val="clear" w:color="auto" w:fill="auto"/>
          </w:tcPr>
          <w:p w14:paraId="373A1790" w14:textId="749335F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) </w:t>
            </w:r>
          </w:p>
        </w:tc>
        <w:tc>
          <w:tcPr>
            <w:tcW w:w="886" w:type="pct"/>
          </w:tcPr>
          <w:p w14:paraId="31953012" w14:textId="3348260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27DD4" w:rsidRPr="00C23162" w14:paraId="1E0E4612" w14:textId="4361F855" w:rsidTr="00687034">
        <w:trPr>
          <w:trHeight w:val="290"/>
        </w:trPr>
        <w:tc>
          <w:tcPr>
            <w:tcW w:w="594" w:type="pct"/>
            <w:vMerge/>
          </w:tcPr>
          <w:p w14:paraId="77F91772" w14:textId="2E7AE22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2A0565D4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1" w:type="pct"/>
          </w:tcPr>
          <w:p w14:paraId="2C2041C5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25776A4E" w14:textId="0D57469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1AA7FCD6" w14:textId="547513E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77/1776)</w:t>
            </w:r>
          </w:p>
        </w:tc>
        <w:tc>
          <w:tcPr>
            <w:tcW w:w="522" w:type="pct"/>
          </w:tcPr>
          <w:p w14:paraId="399B53FE" w14:textId="399A621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pct"/>
            <w:shd w:val="clear" w:color="auto" w:fill="auto"/>
          </w:tcPr>
          <w:p w14:paraId="58D92932" w14:textId="3ED0F3B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1) </w:t>
            </w:r>
          </w:p>
        </w:tc>
        <w:tc>
          <w:tcPr>
            <w:tcW w:w="886" w:type="pct"/>
          </w:tcPr>
          <w:p w14:paraId="2080ADE5" w14:textId="2BB28DD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</w:tr>
      <w:tr w:rsidR="00827DD4" w:rsidRPr="00C23162" w14:paraId="37AC56E3" w14:textId="039BFBF1" w:rsidTr="00687034">
        <w:trPr>
          <w:trHeight w:val="290"/>
        </w:trPr>
        <w:tc>
          <w:tcPr>
            <w:tcW w:w="594" w:type="pct"/>
            <w:vMerge/>
          </w:tcPr>
          <w:p w14:paraId="24A2F164" w14:textId="6CF7B0D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1A133C6F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 least deprived</w:t>
            </w:r>
          </w:p>
        </w:tc>
        <w:tc>
          <w:tcPr>
            <w:tcW w:w="341" w:type="pct"/>
          </w:tcPr>
          <w:p w14:paraId="6F021D27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4F9F14CB" w14:textId="0D63563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571BA008" w14:textId="2A89ADA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442/8769)</w:t>
            </w:r>
          </w:p>
        </w:tc>
        <w:tc>
          <w:tcPr>
            <w:tcW w:w="522" w:type="pct"/>
          </w:tcPr>
          <w:p w14:paraId="59D7392F" w14:textId="5C6F349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1A2E68DF" w14:textId="5D2C77A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2B3F54FE" w14:textId="3243740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121D068C" w14:textId="592A01C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2F6C267D" w14:textId="7E90F2F6" w:rsidTr="00687034">
        <w:trPr>
          <w:trHeight w:val="290"/>
        </w:trPr>
        <w:tc>
          <w:tcPr>
            <w:tcW w:w="594" w:type="pct"/>
            <w:vMerge/>
          </w:tcPr>
          <w:p w14:paraId="698E084C" w14:textId="7FAF551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08E1308B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 least deprived</w:t>
            </w:r>
          </w:p>
        </w:tc>
        <w:tc>
          <w:tcPr>
            <w:tcW w:w="341" w:type="pct"/>
          </w:tcPr>
          <w:p w14:paraId="420FEB4F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48748469" w14:textId="6E167F1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7B11A931" w14:textId="7ED7E1F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24/1794)</w:t>
            </w:r>
          </w:p>
        </w:tc>
        <w:tc>
          <w:tcPr>
            <w:tcW w:w="522" w:type="pct"/>
          </w:tcPr>
          <w:p w14:paraId="6F94C29F" w14:textId="54DDDAC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8" w:type="pct"/>
            <w:shd w:val="clear" w:color="auto" w:fill="auto"/>
          </w:tcPr>
          <w:p w14:paraId="5F7BE77A" w14:textId="6251EF9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) </w:t>
            </w:r>
          </w:p>
        </w:tc>
        <w:tc>
          <w:tcPr>
            <w:tcW w:w="886" w:type="pct"/>
          </w:tcPr>
          <w:p w14:paraId="19C5B9DC" w14:textId="1EDF460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</w:tr>
      <w:tr w:rsidR="00827DD4" w:rsidRPr="00C23162" w14:paraId="374C1284" w14:textId="5177F560" w:rsidTr="00687034">
        <w:trPr>
          <w:trHeight w:val="290"/>
        </w:trPr>
        <w:tc>
          <w:tcPr>
            <w:tcW w:w="594" w:type="pct"/>
            <w:vMerge/>
          </w:tcPr>
          <w:p w14:paraId="630D43DA" w14:textId="547645B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0EF0F61D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 least deprived</w:t>
            </w:r>
          </w:p>
        </w:tc>
        <w:tc>
          <w:tcPr>
            <w:tcW w:w="341" w:type="pct"/>
          </w:tcPr>
          <w:p w14:paraId="4D1E69EF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0DC50BB1" w14:textId="5307C30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1BC45575" w14:textId="3B04BC1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59/2853)</w:t>
            </w:r>
          </w:p>
        </w:tc>
        <w:tc>
          <w:tcPr>
            <w:tcW w:w="522" w:type="pct"/>
          </w:tcPr>
          <w:p w14:paraId="560F38C7" w14:textId="164D991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8" w:type="pct"/>
            <w:shd w:val="clear" w:color="auto" w:fill="auto"/>
          </w:tcPr>
          <w:p w14:paraId="41961FBB" w14:textId="2DF28B9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) </w:t>
            </w:r>
          </w:p>
        </w:tc>
        <w:tc>
          <w:tcPr>
            <w:tcW w:w="886" w:type="pct"/>
          </w:tcPr>
          <w:p w14:paraId="020D5685" w14:textId="1E27C0C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827DD4" w:rsidRPr="00C23162" w14:paraId="30442C5F" w14:textId="54BCDC58" w:rsidTr="00687034">
        <w:trPr>
          <w:trHeight w:val="290"/>
        </w:trPr>
        <w:tc>
          <w:tcPr>
            <w:tcW w:w="594" w:type="pct"/>
            <w:vMerge/>
          </w:tcPr>
          <w:p w14:paraId="7C6F13A9" w14:textId="5DF6C8E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4C52460F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 least deprived</w:t>
            </w:r>
          </w:p>
        </w:tc>
        <w:tc>
          <w:tcPr>
            <w:tcW w:w="341" w:type="pct"/>
          </w:tcPr>
          <w:p w14:paraId="0B569D78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283DD133" w14:textId="717DBFB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72CA6C10" w14:textId="3FAF8B0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73/1427)</w:t>
            </w:r>
          </w:p>
        </w:tc>
        <w:tc>
          <w:tcPr>
            <w:tcW w:w="522" w:type="pct"/>
          </w:tcPr>
          <w:p w14:paraId="5AA08D5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pct"/>
            <w:shd w:val="clear" w:color="auto" w:fill="auto"/>
          </w:tcPr>
          <w:p w14:paraId="035A0A27" w14:textId="7CA7298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) </w:t>
            </w:r>
          </w:p>
        </w:tc>
        <w:tc>
          <w:tcPr>
            <w:tcW w:w="886" w:type="pct"/>
          </w:tcPr>
          <w:p w14:paraId="6C5E065E" w14:textId="6DCF65F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827DD4" w:rsidRPr="00C23162" w14:paraId="15E1B4CF" w14:textId="6E27324A" w:rsidTr="00687034">
        <w:trPr>
          <w:trHeight w:val="290"/>
        </w:trPr>
        <w:tc>
          <w:tcPr>
            <w:tcW w:w="594" w:type="pct"/>
            <w:vMerge w:val="restart"/>
          </w:tcPr>
          <w:p w14:paraId="19412AB7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cond 6in1</w:t>
            </w:r>
          </w:p>
          <w:p w14:paraId="426706D0" w14:textId="4D98511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057D2C4A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most deprived</w:t>
            </w:r>
          </w:p>
        </w:tc>
        <w:tc>
          <w:tcPr>
            <w:tcW w:w="341" w:type="pct"/>
          </w:tcPr>
          <w:p w14:paraId="2E18B461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7D5D9592" w14:textId="3C7F902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4DE9CABC" w14:textId="4C76586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633/12078)</w:t>
            </w:r>
          </w:p>
        </w:tc>
        <w:tc>
          <w:tcPr>
            <w:tcW w:w="522" w:type="pct"/>
          </w:tcPr>
          <w:p w14:paraId="1D135B40" w14:textId="5505E64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0FEC5445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527CB968" w14:textId="0B04D25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70C141AF" w14:textId="62EC8A0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749AD803" w14:textId="4101B9B4" w:rsidTr="00687034">
        <w:trPr>
          <w:trHeight w:val="290"/>
        </w:trPr>
        <w:tc>
          <w:tcPr>
            <w:tcW w:w="594" w:type="pct"/>
            <w:vMerge/>
          </w:tcPr>
          <w:p w14:paraId="0EE21D81" w14:textId="5DB8E54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1392891A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most deprived</w:t>
            </w:r>
          </w:p>
        </w:tc>
        <w:tc>
          <w:tcPr>
            <w:tcW w:w="341" w:type="pct"/>
          </w:tcPr>
          <w:p w14:paraId="77A25680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44EB5942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  <w:p w14:paraId="38BD4D02" w14:textId="73292ED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84/2492)</w:t>
            </w:r>
          </w:p>
        </w:tc>
        <w:tc>
          <w:tcPr>
            <w:tcW w:w="522" w:type="pct"/>
          </w:tcPr>
          <w:p w14:paraId="514010BB" w14:textId="75A4FD5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8" w:type="pct"/>
            <w:shd w:val="clear" w:color="auto" w:fill="auto"/>
          </w:tcPr>
          <w:p w14:paraId="48941949" w14:textId="70054FA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) </w:t>
            </w:r>
          </w:p>
        </w:tc>
        <w:tc>
          <w:tcPr>
            <w:tcW w:w="886" w:type="pct"/>
          </w:tcPr>
          <w:p w14:paraId="7A3E1437" w14:textId="4C99CB2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</w:tr>
      <w:tr w:rsidR="00827DD4" w:rsidRPr="00C23162" w14:paraId="7DAEF8A4" w14:textId="3A9A7C6A" w:rsidTr="00687034">
        <w:trPr>
          <w:trHeight w:val="290"/>
        </w:trPr>
        <w:tc>
          <w:tcPr>
            <w:tcW w:w="594" w:type="pct"/>
            <w:vMerge/>
          </w:tcPr>
          <w:p w14:paraId="735DEAC4" w14:textId="73643BB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75044ED2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most deprived</w:t>
            </w:r>
          </w:p>
        </w:tc>
        <w:tc>
          <w:tcPr>
            <w:tcW w:w="341" w:type="pct"/>
          </w:tcPr>
          <w:p w14:paraId="4150C49A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3D04DDF8" w14:textId="0D0E951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12DAC331" w14:textId="1A22259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533/4096)</w:t>
            </w:r>
          </w:p>
        </w:tc>
        <w:tc>
          <w:tcPr>
            <w:tcW w:w="522" w:type="pct"/>
          </w:tcPr>
          <w:p w14:paraId="6D7ED922" w14:textId="7CDDE88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8" w:type="pct"/>
            <w:shd w:val="clear" w:color="auto" w:fill="auto"/>
          </w:tcPr>
          <w:p w14:paraId="5C95E63F" w14:textId="52DCDB2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53A3C0DA" w14:textId="408183C5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5D8E8A4B" w14:textId="4C2A5CF0" w:rsidTr="00687034">
        <w:trPr>
          <w:trHeight w:val="290"/>
        </w:trPr>
        <w:tc>
          <w:tcPr>
            <w:tcW w:w="594" w:type="pct"/>
            <w:vMerge/>
          </w:tcPr>
          <w:p w14:paraId="3C85B226" w14:textId="0560888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70103E55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most deprived</w:t>
            </w:r>
          </w:p>
        </w:tc>
        <w:tc>
          <w:tcPr>
            <w:tcW w:w="341" w:type="pct"/>
          </w:tcPr>
          <w:p w14:paraId="3A343D9D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128BFCA7" w14:textId="2CFDE9C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7FB3E7FD" w14:textId="2B08A3E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37/2013)</w:t>
            </w:r>
          </w:p>
        </w:tc>
        <w:tc>
          <w:tcPr>
            <w:tcW w:w="522" w:type="pct"/>
          </w:tcPr>
          <w:p w14:paraId="33D7C7D0" w14:textId="7B7C014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8" w:type="pct"/>
            <w:shd w:val="clear" w:color="auto" w:fill="auto"/>
          </w:tcPr>
          <w:p w14:paraId="2883A646" w14:textId="5B5F5F8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103C32B1" w14:textId="446C20AB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7FCF3B76" w14:textId="7071590F" w:rsidTr="00687034">
        <w:trPr>
          <w:trHeight w:val="290"/>
        </w:trPr>
        <w:tc>
          <w:tcPr>
            <w:tcW w:w="594" w:type="pct"/>
            <w:vMerge/>
          </w:tcPr>
          <w:p w14:paraId="405C484C" w14:textId="0867BBF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2F4E586A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6BA294F3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36456523" w14:textId="58C1D0F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78B6E43F" w14:textId="0585193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702/10499)</w:t>
            </w:r>
          </w:p>
        </w:tc>
        <w:tc>
          <w:tcPr>
            <w:tcW w:w="522" w:type="pct"/>
          </w:tcPr>
          <w:p w14:paraId="1B5F44A4" w14:textId="51BA9C0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2166841A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2D7515BA" w14:textId="4391E2B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47728D75" w14:textId="6C40748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1DADE8ED" w14:textId="10A9A8D5" w:rsidTr="00687034">
        <w:trPr>
          <w:trHeight w:val="290"/>
        </w:trPr>
        <w:tc>
          <w:tcPr>
            <w:tcW w:w="594" w:type="pct"/>
            <w:vMerge/>
          </w:tcPr>
          <w:p w14:paraId="4C29153A" w14:textId="2473345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5F20398B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724C83C7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376E3633" w14:textId="4E730E5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3B3EE406" w14:textId="5E25C26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80/2256)</w:t>
            </w:r>
          </w:p>
        </w:tc>
        <w:tc>
          <w:tcPr>
            <w:tcW w:w="522" w:type="pct"/>
          </w:tcPr>
          <w:p w14:paraId="76BE9271" w14:textId="386D02A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8" w:type="pct"/>
            <w:shd w:val="clear" w:color="auto" w:fill="auto"/>
          </w:tcPr>
          <w:p w14:paraId="02695351" w14:textId="28F2FC0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) </w:t>
            </w:r>
          </w:p>
        </w:tc>
        <w:tc>
          <w:tcPr>
            <w:tcW w:w="886" w:type="pct"/>
          </w:tcPr>
          <w:p w14:paraId="57BEB95C" w14:textId="2C8DCCC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827DD4" w:rsidRPr="00C23162" w14:paraId="21872CC7" w14:textId="4AD9F149" w:rsidTr="00687034">
        <w:trPr>
          <w:trHeight w:val="290"/>
        </w:trPr>
        <w:tc>
          <w:tcPr>
            <w:tcW w:w="594" w:type="pct"/>
            <w:vMerge/>
          </w:tcPr>
          <w:p w14:paraId="33CD7CCE" w14:textId="7EAC68A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6D39B7DC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5A4F68A2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788ED8F5" w14:textId="4FD20D0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2F9608BB" w14:textId="1B262C2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33/3549)</w:t>
            </w:r>
          </w:p>
        </w:tc>
        <w:tc>
          <w:tcPr>
            <w:tcW w:w="522" w:type="pct"/>
          </w:tcPr>
          <w:p w14:paraId="29D9B45E" w14:textId="5A09162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8" w:type="pct"/>
            <w:shd w:val="clear" w:color="auto" w:fill="auto"/>
          </w:tcPr>
          <w:p w14:paraId="657DADF3" w14:textId="2E8DD35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260A68D2" w14:textId="1ABAE323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711905FE" w14:textId="7863F7F5" w:rsidTr="00687034">
        <w:trPr>
          <w:trHeight w:val="290"/>
        </w:trPr>
        <w:tc>
          <w:tcPr>
            <w:tcW w:w="594" w:type="pct"/>
            <w:vMerge/>
          </w:tcPr>
          <w:p w14:paraId="59CD9E8A" w14:textId="6CA54A1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40480294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2597B791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467BE077" w14:textId="516E605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3E342075" w14:textId="7F960BA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09/1736)</w:t>
            </w:r>
          </w:p>
        </w:tc>
        <w:tc>
          <w:tcPr>
            <w:tcW w:w="522" w:type="pct"/>
          </w:tcPr>
          <w:p w14:paraId="70CDFFCB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8" w:type="pct"/>
            <w:shd w:val="clear" w:color="auto" w:fill="auto"/>
          </w:tcPr>
          <w:p w14:paraId="1A6D606D" w14:textId="645842F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2E2C70A2" w14:textId="6F3435D3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0F4F17D0" w14:textId="79E9CFCA" w:rsidTr="00687034">
        <w:trPr>
          <w:trHeight w:val="290"/>
        </w:trPr>
        <w:tc>
          <w:tcPr>
            <w:tcW w:w="594" w:type="pct"/>
            <w:vMerge/>
          </w:tcPr>
          <w:p w14:paraId="6807DDA7" w14:textId="2608F26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10CF3D97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797A8F3C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7BA83CA7" w14:textId="18F609F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44CCD6AB" w14:textId="3A49539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711/9055)</w:t>
            </w:r>
          </w:p>
        </w:tc>
        <w:tc>
          <w:tcPr>
            <w:tcW w:w="522" w:type="pct"/>
          </w:tcPr>
          <w:p w14:paraId="01542F0C" w14:textId="7367616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7B77A45E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47D346C7" w14:textId="389BC7E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19D56987" w14:textId="7C500F2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1C07676F" w14:textId="2B3E1E4F" w:rsidTr="00687034">
        <w:trPr>
          <w:trHeight w:val="290"/>
        </w:trPr>
        <w:tc>
          <w:tcPr>
            <w:tcW w:w="594" w:type="pct"/>
            <w:vMerge/>
          </w:tcPr>
          <w:p w14:paraId="68514008" w14:textId="11BC2D0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101258F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2AEB97FB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7141E055" w14:textId="3966ABB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33EEF0C7" w14:textId="2A19A15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75/1968)</w:t>
            </w:r>
          </w:p>
        </w:tc>
        <w:tc>
          <w:tcPr>
            <w:tcW w:w="522" w:type="pct"/>
          </w:tcPr>
          <w:p w14:paraId="7097DF93" w14:textId="5208B22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pct"/>
            <w:shd w:val="clear" w:color="auto" w:fill="auto"/>
          </w:tcPr>
          <w:p w14:paraId="4CDB8197" w14:textId="4A8BD01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886" w:type="pct"/>
          </w:tcPr>
          <w:p w14:paraId="091D945E" w14:textId="3D10E37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827DD4" w:rsidRPr="00C23162" w14:paraId="312B8ADC" w14:textId="4ED1A18E" w:rsidTr="00687034">
        <w:trPr>
          <w:trHeight w:val="290"/>
        </w:trPr>
        <w:tc>
          <w:tcPr>
            <w:tcW w:w="594" w:type="pct"/>
            <w:vMerge/>
          </w:tcPr>
          <w:p w14:paraId="6317BE2D" w14:textId="2F8166D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20E7AEAC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7324CCA8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1D4C9EF3" w14:textId="28C0518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3E4DB8EF" w14:textId="344FC21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51/3182)</w:t>
            </w:r>
          </w:p>
        </w:tc>
        <w:tc>
          <w:tcPr>
            <w:tcW w:w="522" w:type="pct"/>
          </w:tcPr>
          <w:p w14:paraId="46BC90C0" w14:textId="50F070F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pct"/>
            <w:shd w:val="clear" w:color="auto" w:fill="auto"/>
          </w:tcPr>
          <w:p w14:paraId="14197F0B" w14:textId="1623943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5B2FA265" w14:textId="7E8B7699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3B9707C1" w14:textId="4D75E66A" w:rsidTr="00687034">
        <w:trPr>
          <w:trHeight w:val="290"/>
        </w:trPr>
        <w:tc>
          <w:tcPr>
            <w:tcW w:w="594" w:type="pct"/>
            <w:vMerge/>
          </w:tcPr>
          <w:p w14:paraId="6E7AE6CC" w14:textId="37F95E0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7BF507E2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023C58F9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2125D6F0" w14:textId="48DFE0F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26346ED1" w14:textId="72D53E9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87/1553)</w:t>
            </w:r>
          </w:p>
        </w:tc>
        <w:tc>
          <w:tcPr>
            <w:tcW w:w="522" w:type="pct"/>
          </w:tcPr>
          <w:p w14:paraId="448C0B70" w14:textId="5B63E64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pct"/>
            <w:shd w:val="clear" w:color="auto" w:fill="auto"/>
          </w:tcPr>
          <w:p w14:paraId="5501A801" w14:textId="0612071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3F1555A9" w14:textId="2651A339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205E36F7" w14:textId="3084167A" w:rsidTr="00687034">
        <w:trPr>
          <w:trHeight w:val="290"/>
        </w:trPr>
        <w:tc>
          <w:tcPr>
            <w:tcW w:w="594" w:type="pct"/>
            <w:vMerge/>
          </w:tcPr>
          <w:p w14:paraId="2C114557" w14:textId="08B2937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2D9DE65C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1" w:type="pct"/>
          </w:tcPr>
          <w:p w14:paraId="1D9B2367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2093F3B0" w14:textId="78B686E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04C49467" w14:textId="79CE67E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157/10348)</w:t>
            </w:r>
          </w:p>
        </w:tc>
        <w:tc>
          <w:tcPr>
            <w:tcW w:w="522" w:type="pct"/>
          </w:tcPr>
          <w:p w14:paraId="047DD823" w14:textId="0E673EE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23602B28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4A0AEE21" w14:textId="55975A5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565F173E" w14:textId="448B06E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61F2044B" w14:textId="190B85F5" w:rsidTr="00687034">
        <w:trPr>
          <w:trHeight w:val="290"/>
        </w:trPr>
        <w:tc>
          <w:tcPr>
            <w:tcW w:w="594" w:type="pct"/>
            <w:vMerge/>
          </w:tcPr>
          <w:p w14:paraId="596F6670" w14:textId="00613CF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21B9C62F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1" w:type="pct"/>
          </w:tcPr>
          <w:p w14:paraId="6EF4B75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0DBE7CE1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  <w:p w14:paraId="56EC9F4B" w14:textId="7E75660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892/2121)</w:t>
            </w:r>
          </w:p>
        </w:tc>
        <w:tc>
          <w:tcPr>
            <w:tcW w:w="522" w:type="pct"/>
          </w:tcPr>
          <w:p w14:paraId="4EA7E1BA" w14:textId="06EDF0A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8" w:type="pct"/>
            <w:shd w:val="clear" w:color="auto" w:fill="auto"/>
          </w:tcPr>
          <w:p w14:paraId="1A5FA2B7" w14:textId="050A00F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) </w:t>
            </w:r>
          </w:p>
        </w:tc>
        <w:tc>
          <w:tcPr>
            <w:tcW w:w="886" w:type="pct"/>
          </w:tcPr>
          <w:p w14:paraId="6A1ED913" w14:textId="4F09C85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827DD4" w:rsidRPr="00C23162" w14:paraId="772C288A" w14:textId="3C7A9C46" w:rsidTr="00687034">
        <w:trPr>
          <w:trHeight w:val="290"/>
        </w:trPr>
        <w:tc>
          <w:tcPr>
            <w:tcW w:w="594" w:type="pct"/>
            <w:vMerge/>
          </w:tcPr>
          <w:p w14:paraId="1C9BABD5" w14:textId="3632EAA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1B1BC427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1" w:type="pct"/>
          </w:tcPr>
          <w:p w14:paraId="1340C15F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4704D2D7" w14:textId="2CC63D0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4904167C" w14:textId="78D81BA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221/3494)</w:t>
            </w:r>
          </w:p>
        </w:tc>
        <w:tc>
          <w:tcPr>
            <w:tcW w:w="522" w:type="pct"/>
          </w:tcPr>
          <w:p w14:paraId="3CDF80E4" w14:textId="323B2B1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8" w:type="pct"/>
            <w:shd w:val="clear" w:color="auto" w:fill="auto"/>
          </w:tcPr>
          <w:p w14:paraId="674C5A2C" w14:textId="0114DEA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46C9F243" w14:textId="12A2EFE9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19CC9C09" w14:textId="4C5FBD18" w:rsidTr="00687034">
        <w:trPr>
          <w:trHeight w:val="290"/>
        </w:trPr>
        <w:tc>
          <w:tcPr>
            <w:tcW w:w="594" w:type="pct"/>
            <w:vMerge/>
          </w:tcPr>
          <w:p w14:paraId="741C3F2C" w14:textId="4892CF3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7AB083BA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1" w:type="pct"/>
          </w:tcPr>
          <w:p w14:paraId="60BA6371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0D16AD63" w14:textId="5401555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2F2BD30C" w14:textId="15A9619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40/1708)</w:t>
            </w:r>
          </w:p>
        </w:tc>
        <w:tc>
          <w:tcPr>
            <w:tcW w:w="522" w:type="pct"/>
          </w:tcPr>
          <w:p w14:paraId="3F4C3359" w14:textId="0EBEE29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8" w:type="pct"/>
            <w:shd w:val="clear" w:color="auto" w:fill="auto"/>
          </w:tcPr>
          <w:p w14:paraId="422B7FA4" w14:textId="244A349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) </w:t>
            </w:r>
          </w:p>
        </w:tc>
        <w:tc>
          <w:tcPr>
            <w:tcW w:w="886" w:type="pct"/>
          </w:tcPr>
          <w:p w14:paraId="0FE629DF" w14:textId="4A698B6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</w:tr>
      <w:tr w:rsidR="00827DD4" w:rsidRPr="00C23162" w14:paraId="6649EFFD" w14:textId="0BE115EC" w:rsidTr="00687034">
        <w:trPr>
          <w:trHeight w:val="290"/>
        </w:trPr>
        <w:tc>
          <w:tcPr>
            <w:tcW w:w="594" w:type="pct"/>
            <w:vMerge/>
          </w:tcPr>
          <w:p w14:paraId="598AB67F" w14:textId="5F6F3CF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39880CF0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 least deprived</w:t>
            </w:r>
          </w:p>
        </w:tc>
        <w:tc>
          <w:tcPr>
            <w:tcW w:w="341" w:type="pct"/>
          </w:tcPr>
          <w:p w14:paraId="3365351F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27CDE4E2" w14:textId="25E987D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374B6AA3" w14:textId="1E11667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925/8890)</w:t>
            </w:r>
          </w:p>
        </w:tc>
        <w:tc>
          <w:tcPr>
            <w:tcW w:w="522" w:type="pct"/>
          </w:tcPr>
          <w:p w14:paraId="6346BE43" w14:textId="78F51FD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6CAE587C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173EFBAE" w14:textId="7304C2A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5512C444" w14:textId="4857516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1971C791" w14:textId="4C00541F" w:rsidTr="00687034">
        <w:trPr>
          <w:trHeight w:val="290"/>
        </w:trPr>
        <w:tc>
          <w:tcPr>
            <w:tcW w:w="594" w:type="pct"/>
            <w:vMerge/>
          </w:tcPr>
          <w:p w14:paraId="3D88BC70" w14:textId="2E3BC52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41B1F45F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 least deprived</w:t>
            </w:r>
          </w:p>
        </w:tc>
        <w:tc>
          <w:tcPr>
            <w:tcW w:w="341" w:type="pct"/>
          </w:tcPr>
          <w:p w14:paraId="62F8B8A0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6518B2F3" w14:textId="13276A0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1AF1FAD9" w14:textId="1C95058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55/1837)</w:t>
            </w:r>
          </w:p>
        </w:tc>
        <w:tc>
          <w:tcPr>
            <w:tcW w:w="522" w:type="pct"/>
          </w:tcPr>
          <w:p w14:paraId="50310E6E" w14:textId="57C2E13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8" w:type="pct"/>
            <w:shd w:val="clear" w:color="auto" w:fill="auto"/>
          </w:tcPr>
          <w:p w14:paraId="1FB2624C" w14:textId="30DE855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) </w:t>
            </w:r>
          </w:p>
        </w:tc>
        <w:tc>
          <w:tcPr>
            <w:tcW w:w="886" w:type="pct"/>
          </w:tcPr>
          <w:p w14:paraId="43A806EC" w14:textId="5180281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827DD4" w:rsidRPr="00C23162" w14:paraId="0D9134FE" w14:textId="201E6786" w:rsidTr="00687034">
        <w:trPr>
          <w:trHeight w:val="290"/>
        </w:trPr>
        <w:tc>
          <w:tcPr>
            <w:tcW w:w="594" w:type="pct"/>
            <w:vMerge/>
          </w:tcPr>
          <w:p w14:paraId="3D01C3DE" w14:textId="76FD474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07C3EC5A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 least deprived</w:t>
            </w:r>
          </w:p>
        </w:tc>
        <w:tc>
          <w:tcPr>
            <w:tcW w:w="341" w:type="pct"/>
          </w:tcPr>
          <w:p w14:paraId="024EDDDD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269B87AE" w14:textId="315A62C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4C8E78BC" w14:textId="306B88B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68/2862)</w:t>
            </w:r>
          </w:p>
        </w:tc>
        <w:tc>
          <w:tcPr>
            <w:tcW w:w="522" w:type="pct"/>
          </w:tcPr>
          <w:p w14:paraId="10BA9B71" w14:textId="79E1036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pct"/>
            <w:shd w:val="clear" w:color="auto" w:fill="auto"/>
          </w:tcPr>
          <w:p w14:paraId="797B62FB" w14:textId="0C6A8EF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2)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497646B6" w14:textId="4D09C337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29780C63" w14:textId="59839573" w:rsidTr="00687034">
        <w:trPr>
          <w:trHeight w:val="290"/>
        </w:trPr>
        <w:tc>
          <w:tcPr>
            <w:tcW w:w="594" w:type="pct"/>
            <w:vMerge/>
          </w:tcPr>
          <w:p w14:paraId="16AAA6DA" w14:textId="643C1AB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2BCFC3FA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 least deprived</w:t>
            </w:r>
          </w:p>
        </w:tc>
        <w:tc>
          <w:tcPr>
            <w:tcW w:w="341" w:type="pct"/>
          </w:tcPr>
          <w:p w14:paraId="5C9E0BEF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6E50D624" w14:textId="412E46F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0C3F1EE1" w14:textId="28689A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80/1395)</w:t>
            </w:r>
          </w:p>
        </w:tc>
        <w:tc>
          <w:tcPr>
            <w:tcW w:w="522" w:type="pct"/>
          </w:tcPr>
          <w:p w14:paraId="6C906824" w14:textId="6AF2DAB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8" w:type="pct"/>
            <w:shd w:val="clear" w:color="auto" w:fill="auto"/>
          </w:tcPr>
          <w:p w14:paraId="29FEA7CC" w14:textId="31F0847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280934BF" w14:textId="40C9EC81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7D31740B" w14:textId="0439404F" w:rsidTr="00687034">
        <w:trPr>
          <w:trHeight w:val="290"/>
        </w:trPr>
        <w:tc>
          <w:tcPr>
            <w:tcW w:w="594" w:type="pct"/>
            <w:vMerge w:val="restart"/>
          </w:tcPr>
          <w:p w14:paraId="77B043EE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ird 6in1</w:t>
            </w:r>
          </w:p>
          <w:p w14:paraId="7D7FEC2E" w14:textId="1F03CA1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2F94A61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most deprived</w:t>
            </w:r>
          </w:p>
        </w:tc>
        <w:tc>
          <w:tcPr>
            <w:tcW w:w="341" w:type="pct"/>
          </w:tcPr>
          <w:p w14:paraId="74B459C1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0F8C31BE" w14:textId="23E269A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11099FF1" w14:textId="4FFA93B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8007/12102)</w:t>
            </w:r>
          </w:p>
        </w:tc>
        <w:tc>
          <w:tcPr>
            <w:tcW w:w="522" w:type="pct"/>
          </w:tcPr>
          <w:p w14:paraId="3949A1F7" w14:textId="411D43A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2695C98C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2B79DD74" w14:textId="5321659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2364BDAA" w14:textId="0218BC2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079F05CE" w14:textId="6ACCE79D" w:rsidTr="00687034">
        <w:trPr>
          <w:trHeight w:val="290"/>
        </w:trPr>
        <w:tc>
          <w:tcPr>
            <w:tcW w:w="594" w:type="pct"/>
            <w:vMerge/>
          </w:tcPr>
          <w:p w14:paraId="6D3DC015" w14:textId="765360A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74FEC9A8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most deprived</w:t>
            </w:r>
          </w:p>
        </w:tc>
        <w:tc>
          <w:tcPr>
            <w:tcW w:w="341" w:type="pct"/>
          </w:tcPr>
          <w:p w14:paraId="6D8B1EC0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7415DC64" w14:textId="536C1A1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055FEBD1" w14:textId="5B02583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27/2640)</w:t>
            </w:r>
          </w:p>
        </w:tc>
        <w:tc>
          <w:tcPr>
            <w:tcW w:w="522" w:type="pct"/>
          </w:tcPr>
          <w:p w14:paraId="4BE673D6" w14:textId="1DDF3A2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8" w:type="pct"/>
            <w:shd w:val="clear" w:color="auto" w:fill="auto"/>
          </w:tcPr>
          <w:p w14:paraId="0C6B3363" w14:textId="639D0D0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) </w:t>
            </w:r>
          </w:p>
        </w:tc>
        <w:tc>
          <w:tcPr>
            <w:tcW w:w="886" w:type="pct"/>
          </w:tcPr>
          <w:p w14:paraId="51DE6F77" w14:textId="023C02B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827DD4" w:rsidRPr="00C23162" w14:paraId="03FE21A3" w14:textId="5D6704C4" w:rsidTr="00687034">
        <w:trPr>
          <w:trHeight w:val="290"/>
        </w:trPr>
        <w:tc>
          <w:tcPr>
            <w:tcW w:w="594" w:type="pct"/>
            <w:vMerge/>
          </w:tcPr>
          <w:p w14:paraId="7AAE6315" w14:textId="1D3503D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0F1C2620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most deprived</w:t>
            </w:r>
          </w:p>
        </w:tc>
        <w:tc>
          <w:tcPr>
            <w:tcW w:w="341" w:type="pct"/>
          </w:tcPr>
          <w:p w14:paraId="45EF5917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4D51D8F2" w14:textId="1FD8E95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7C362D8C" w14:textId="03FFAD7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75/4114)</w:t>
            </w:r>
          </w:p>
        </w:tc>
        <w:tc>
          <w:tcPr>
            <w:tcW w:w="522" w:type="pct"/>
          </w:tcPr>
          <w:p w14:paraId="457E51F7" w14:textId="3CE369D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8" w:type="pct"/>
            <w:shd w:val="clear" w:color="auto" w:fill="auto"/>
          </w:tcPr>
          <w:p w14:paraId="7E6F041F" w14:textId="5A72D4E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542EB98E" w14:textId="44CB9209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39E21669" w14:textId="1F915B13" w:rsidTr="00687034">
        <w:trPr>
          <w:trHeight w:val="290"/>
        </w:trPr>
        <w:tc>
          <w:tcPr>
            <w:tcW w:w="594" w:type="pct"/>
            <w:vMerge/>
          </w:tcPr>
          <w:p w14:paraId="475D0DCE" w14:textId="14BB565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57E77C63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most deprived</w:t>
            </w:r>
          </w:p>
        </w:tc>
        <w:tc>
          <w:tcPr>
            <w:tcW w:w="341" w:type="pct"/>
          </w:tcPr>
          <w:p w14:paraId="669BD90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0107C2B9" w14:textId="2DEFE81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7AFD05B3" w14:textId="02AEACD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27/1905)</w:t>
            </w:r>
          </w:p>
        </w:tc>
        <w:tc>
          <w:tcPr>
            <w:tcW w:w="522" w:type="pct"/>
          </w:tcPr>
          <w:p w14:paraId="57D09DC9" w14:textId="170BF3A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8" w:type="pct"/>
            <w:shd w:val="clear" w:color="auto" w:fill="auto"/>
          </w:tcPr>
          <w:p w14:paraId="00D30136" w14:textId="0F848A4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265F9D41" w14:textId="44C1EB7E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18167217" w14:textId="3D2086AD" w:rsidTr="00687034">
        <w:trPr>
          <w:trHeight w:val="290"/>
        </w:trPr>
        <w:tc>
          <w:tcPr>
            <w:tcW w:w="594" w:type="pct"/>
            <w:vMerge/>
          </w:tcPr>
          <w:p w14:paraId="318290EA" w14:textId="6AE8A72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78FE2CFB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4A10A06E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51816D5B" w14:textId="759CC5E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753A6F7B" w14:textId="022A4CB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7432/10569)</w:t>
            </w:r>
          </w:p>
        </w:tc>
        <w:tc>
          <w:tcPr>
            <w:tcW w:w="522" w:type="pct"/>
          </w:tcPr>
          <w:p w14:paraId="5DD3C269" w14:textId="557278C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A</w:t>
            </w:r>
          </w:p>
        </w:tc>
        <w:tc>
          <w:tcPr>
            <w:tcW w:w="1168" w:type="pct"/>
            <w:shd w:val="clear" w:color="auto" w:fill="auto"/>
          </w:tcPr>
          <w:p w14:paraId="25C8C5D9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0085623D" w14:textId="5E383BE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23DB804D" w14:textId="7B0D472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NA</w:t>
            </w:r>
          </w:p>
        </w:tc>
      </w:tr>
      <w:tr w:rsidR="00827DD4" w:rsidRPr="00C23162" w14:paraId="3B58D554" w14:textId="36D5E191" w:rsidTr="00687034">
        <w:trPr>
          <w:trHeight w:val="290"/>
        </w:trPr>
        <w:tc>
          <w:tcPr>
            <w:tcW w:w="594" w:type="pct"/>
            <w:vMerge/>
          </w:tcPr>
          <w:p w14:paraId="30238B1D" w14:textId="55AD5C5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5E9CA3B3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3A40E92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75794093" w14:textId="2261501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54D20049" w14:textId="2BCDC55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07/2331)</w:t>
            </w:r>
          </w:p>
        </w:tc>
        <w:tc>
          <w:tcPr>
            <w:tcW w:w="522" w:type="pct"/>
          </w:tcPr>
          <w:p w14:paraId="1761D05B" w14:textId="454323F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8" w:type="pct"/>
            <w:shd w:val="clear" w:color="auto" w:fill="auto"/>
          </w:tcPr>
          <w:p w14:paraId="52DB1F9E" w14:textId="5E76F9A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-1) </w:t>
            </w:r>
          </w:p>
        </w:tc>
        <w:tc>
          <w:tcPr>
            <w:tcW w:w="886" w:type="pct"/>
          </w:tcPr>
          <w:p w14:paraId="463B381D" w14:textId="6124799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827DD4" w:rsidRPr="00C23162" w14:paraId="3A3687DD" w14:textId="68E49277" w:rsidTr="00687034">
        <w:trPr>
          <w:trHeight w:val="290"/>
        </w:trPr>
        <w:tc>
          <w:tcPr>
            <w:tcW w:w="594" w:type="pct"/>
            <w:vMerge/>
          </w:tcPr>
          <w:p w14:paraId="59FCC4B1" w14:textId="2DE05F7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5112979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514E34CD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512CAB27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  <w:p w14:paraId="71806F0F" w14:textId="1017DE8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36/3550)</w:t>
            </w:r>
          </w:p>
        </w:tc>
        <w:tc>
          <w:tcPr>
            <w:tcW w:w="522" w:type="pct"/>
          </w:tcPr>
          <w:p w14:paraId="67319007" w14:textId="3B93A6F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8" w:type="pct"/>
            <w:shd w:val="clear" w:color="auto" w:fill="auto"/>
          </w:tcPr>
          <w:p w14:paraId="54ED99EA" w14:textId="68F3ABC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23D3C895" w14:textId="29C00D18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7E7FE2AE" w14:textId="0EC2BE72" w:rsidTr="00687034">
        <w:trPr>
          <w:trHeight w:val="290"/>
        </w:trPr>
        <w:tc>
          <w:tcPr>
            <w:tcW w:w="594" w:type="pct"/>
            <w:vMerge/>
          </w:tcPr>
          <w:p w14:paraId="59070BAA" w14:textId="747D5EA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7E57658D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79DFC888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20045859" w14:textId="45F1D3F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5AB86EB9" w14:textId="7EBFFFD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36/1683)</w:t>
            </w:r>
          </w:p>
        </w:tc>
        <w:tc>
          <w:tcPr>
            <w:tcW w:w="522" w:type="pct"/>
          </w:tcPr>
          <w:p w14:paraId="707CA212" w14:textId="2F24738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pct"/>
            <w:shd w:val="clear" w:color="auto" w:fill="auto"/>
          </w:tcPr>
          <w:p w14:paraId="2621ECA3" w14:textId="28674D5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6010C55F" w14:textId="21E7271A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08A78E6C" w14:textId="7E70C2EC" w:rsidTr="00687034">
        <w:trPr>
          <w:trHeight w:val="290"/>
        </w:trPr>
        <w:tc>
          <w:tcPr>
            <w:tcW w:w="594" w:type="pct"/>
            <w:vMerge/>
          </w:tcPr>
          <w:p w14:paraId="0B2839A1" w14:textId="3BB9BC8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21379840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6CD8A304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099FA6C1" w14:textId="2CBE194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21550080" w14:textId="26C7849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670/9107)</w:t>
            </w:r>
          </w:p>
        </w:tc>
        <w:tc>
          <w:tcPr>
            <w:tcW w:w="522" w:type="pct"/>
          </w:tcPr>
          <w:p w14:paraId="5500E07A" w14:textId="49BE9D3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65C94B95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66D4B16D" w14:textId="054FB78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46F2C9C6" w14:textId="1326637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6BBD5BAE" w14:textId="6B339C73" w:rsidTr="00687034">
        <w:trPr>
          <w:trHeight w:val="290"/>
        </w:trPr>
        <w:tc>
          <w:tcPr>
            <w:tcW w:w="594" w:type="pct"/>
            <w:vMerge/>
          </w:tcPr>
          <w:p w14:paraId="1F0F8753" w14:textId="2AF3D94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31C73692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42855A74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62697403" w14:textId="0498054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62ED5440" w14:textId="4F35B36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99/2045)</w:t>
            </w:r>
          </w:p>
        </w:tc>
        <w:tc>
          <w:tcPr>
            <w:tcW w:w="522" w:type="pct"/>
          </w:tcPr>
          <w:p w14:paraId="45C61023" w14:textId="792FEBC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pct"/>
            <w:shd w:val="clear" w:color="auto" w:fill="auto"/>
          </w:tcPr>
          <w:p w14:paraId="17171640" w14:textId="6060497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) </w:t>
            </w:r>
          </w:p>
        </w:tc>
        <w:tc>
          <w:tcPr>
            <w:tcW w:w="886" w:type="pct"/>
          </w:tcPr>
          <w:p w14:paraId="3605DAB8" w14:textId="134F992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827DD4" w:rsidRPr="00C23162" w14:paraId="61D8EE0D" w14:textId="19A490E6" w:rsidTr="00687034">
        <w:trPr>
          <w:trHeight w:val="290"/>
        </w:trPr>
        <w:tc>
          <w:tcPr>
            <w:tcW w:w="594" w:type="pct"/>
            <w:vMerge/>
          </w:tcPr>
          <w:p w14:paraId="5A731885" w14:textId="2A5A421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0C809F54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3D6D1A67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1603BDF4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  <w:p w14:paraId="272B00DC" w14:textId="5A2F37A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10/3178)</w:t>
            </w:r>
          </w:p>
        </w:tc>
        <w:tc>
          <w:tcPr>
            <w:tcW w:w="522" w:type="pct"/>
          </w:tcPr>
          <w:p w14:paraId="37CCB31E" w14:textId="35B3070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8" w:type="pct"/>
            <w:shd w:val="clear" w:color="auto" w:fill="auto"/>
          </w:tcPr>
          <w:p w14:paraId="33DA897A" w14:textId="6527AD2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5957890A" w14:textId="4993BDED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245A6072" w14:textId="0E313B66" w:rsidTr="00687034">
        <w:trPr>
          <w:trHeight w:val="290"/>
        </w:trPr>
        <w:tc>
          <w:tcPr>
            <w:tcW w:w="594" w:type="pct"/>
            <w:vMerge/>
          </w:tcPr>
          <w:p w14:paraId="5A3155AB" w14:textId="0724562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31B05F02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56399A0E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58EDA568" w14:textId="0E69448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7594F99B" w14:textId="6076C9F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42/1542)</w:t>
            </w:r>
          </w:p>
        </w:tc>
        <w:tc>
          <w:tcPr>
            <w:tcW w:w="522" w:type="pct"/>
          </w:tcPr>
          <w:p w14:paraId="6F38AF6F" w14:textId="2E9BD24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8" w:type="pct"/>
            <w:shd w:val="clear" w:color="auto" w:fill="auto"/>
          </w:tcPr>
          <w:p w14:paraId="71A364AE" w14:textId="07F06E4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11C067B6" w14:textId="06327EAE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055EEB2E" w14:textId="1D5778AD" w:rsidTr="00687034">
        <w:trPr>
          <w:trHeight w:val="290"/>
        </w:trPr>
        <w:tc>
          <w:tcPr>
            <w:tcW w:w="594" w:type="pct"/>
            <w:vMerge/>
          </w:tcPr>
          <w:p w14:paraId="3A32CB5C" w14:textId="27412DC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49B04903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1" w:type="pct"/>
          </w:tcPr>
          <w:p w14:paraId="0AEDC199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538C26AF" w14:textId="5492A20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3901F90C" w14:textId="482F3A2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991/10307)</w:t>
            </w:r>
          </w:p>
        </w:tc>
        <w:tc>
          <w:tcPr>
            <w:tcW w:w="522" w:type="pct"/>
          </w:tcPr>
          <w:p w14:paraId="1BBC0D90" w14:textId="706BC31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19021BD2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4CE196B1" w14:textId="4C899AC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3FBD4A3B" w14:textId="6FD4323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52D1E37F" w14:textId="5BD59AEA" w:rsidTr="00687034">
        <w:trPr>
          <w:trHeight w:val="290"/>
        </w:trPr>
        <w:tc>
          <w:tcPr>
            <w:tcW w:w="594" w:type="pct"/>
            <w:vMerge/>
          </w:tcPr>
          <w:p w14:paraId="25710640" w14:textId="4F3100D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7C09841D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1" w:type="pct"/>
          </w:tcPr>
          <w:p w14:paraId="141E359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0DC9448C" w14:textId="29F5A36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63EF686B" w14:textId="56D7158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99/2322)</w:t>
            </w:r>
          </w:p>
        </w:tc>
        <w:tc>
          <w:tcPr>
            <w:tcW w:w="522" w:type="pct"/>
          </w:tcPr>
          <w:p w14:paraId="7285AB62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8" w:type="pct"/>
            <w:shd w:val="clear" w:color="auto" w:fill="auto"/>
          </w:tcPr>
          <w:p w14:paraId="59DB72D9" w14:textId="253C5C5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) </w:t>
            </w:r>
          </w:p>
        </w:tc>
        <w:tc>
          <w:tcPr>
            <w:tcW w:w="886" w:type="pct"/>
          </w:tcPr>
          <w:p w14:paraId="2CA4E8E9" w14:textId="3E0B7D1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827DD4" w:rsidRPr="00C23162" w14:paraId="1E1312DB" w14:textId="4D880DAF" w:rsidTr="00687034">
        <w:trPr>
          <w:trHeight w:val="290"/>
        </w:trPr>
        <w:tc>
          <w:tcPr>
            <w:tcW w:w="594" w:type="pct"/>
            <w:vMerge/>
          </w:tcPr>
          <w:p w14:paraId="591151DB" w14:textId="19D1D66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087E2CC8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1" w:type="pct"/>
          </w:tcPr>
          <w:p w14:paraId="6B88AF8C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182D242E" w14:textId="7867063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25BEF849" w14:textId="1461C5B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11/3376)</w:t>
            </w:r>
          </w:p>
        </w:tc>
        <w:tc>
          <w:tcPr>
            <w:tcW w:w="522" w:type="pct"/>
          </w:tcPr>
          <w:p w14:paraId="2A47D3C0" w14:textId="53F6C4A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8" w:type="pct"/>
            <w:shd w:val="clear" w:color="auto" w:fill="auto"/>
          </w:tcPr>
          <w:p w14:paraId="311F6FDC" w14:textId="1E3D913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-2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7781C0A5" w14:textId="5FB97434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68CF049D" w14:textId="47C8847C" w:rsidTr="00687034">
        <w:trPr>
          <w:trHeight w:val="290"/>
        </w:trPr>
        <w:tc>
          <w:tcPr>
            <w:tcW w:w="594" w:type="pct"/>
            <w:vMerge/>
          </w:tcPr>
          <w:p w14:paraId="5CC71D6B" w14:textId="4C9F65D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5DC0851C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1" w:type="pct"/>
          </w:tcPr>
          <w:p w14:paraId="3DBF6AF3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18BCA34F" w14:textId="5FFA6BE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3E7FAA73" w14:textId="05E9F57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14/1709)</w:t>
            </w:r>
          </w:p>
        </w:tc>
        <w:tc>
          <w:tcPr>
            <w:tcW w:w="522" w:type="pct"/>
          </w:tcPr>
          <w:p w14:paraId="42BACDA7" w14:textId="3362AE9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pct"/>
            <w:shd w:val="clear" w:color="auto" w:fill="auto"/>
          </w:tcPr>
          <w:p w14:paraId="04DB36B9" w14:textId="4DC42BD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728F5D57" w14:textId="23EF80B3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223D0D93" w14:textId="00FCB9B6" w:rsidTr="00687034">
        <w:trPr>
          <w:trHeight w:val="290"/>
        </w:trPr>
        <w:tc>
          <w:tcPr>
            <w:tcW w:w="594" w:type="pct"/>
            <w:vMerge/>
          </w:tcPr>
          <w:p w14:paraId="68F0D7B8" w14:textId="595D153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7A90A221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 least deprived</w:t>
            </w:r>
          </w:p>
        </w:tc>
        <w:tc>
          <w:tcPr>
            <w:tcW w:w="341" w:type="pct"/>
          </w:tcPr>
          <w:p w14:paraId="19A8C899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02A6BE44" w14:textId="4C7AC62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1E59E0DE" w14:textId="7B7B7C3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091/8893)</w:t>
            </w:r>
          </w:p>
        </w:tc>
        <w:tc>
          <w:tcPr>
            <w:tcW w:w="522" w:type="pct"/>
          </w:tcPr>
          <w:p w14:paraId="791467EE" w14:textId="37BC3E1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5084DC48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72B4EEE0" w14:textId="1254D17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7A6D2C31" w14:textId="235646E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12BF4A01" w14:textId="49455308" w:rsidTr="00687034">
        <w:trPr>
          <w:trHeight w:val="290"/>
        </w:trPr>
        <w:tc>
          <w:tcPr>
            <w:tcW w:w="594" w:type="pct"/>
            <w:vMerge/>
          </w:tcPr>
          <w:p w14:paraId="1B3E802B" w14:textId="31302D5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47C7BB33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 least deprived</w:t>
            </w:r>
          </w:p>
        </w:tc>
        <w:tc>
          <w:tcPr>
            <w:tcW w:w="341" w:type="pct"/>
          </w:tcPr>
          <w:p w14:paraId="54657B9A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4C1E2888" w14:textId="430DFFD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38B754F6" w14:textId="4B5A73C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26/2032)</w:t>
            </w:r>
          </w:p>
        </w:tc>
        <w:tc>
          <w:tcPr>
            <w:tcW w:w="522" w:type="pct"/>
          </w:tcPr>
          <w:p w14:paraId="6C43428C" w14:textId="79EEA36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pct"/>
            <w:shd w:val="clear" w:color="auto" w:fill="auto"/>
          </w:tcPr>
          <w:p w14:paraId="05A47F96" w14:textId="6E1467F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) </w:t>
            </w:r>
          </w:p>
        </w:tc>
        <w:tc>
          <w:tcPr>
            <w:tcW w:w="886" w:type="pct"/>
          </w:tcPr>
          <w:p w14:paraId="038F2942" w14:textId="6E29236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827DD4" w:rsidRPr="00C23162" w14:paraId="24BA08DA" w14:textId="262E8A2B" w:rsidTr="00687034">
        <w:trPr>
          <w:trHeight w:val="290"/>
        </w:trPr>
        <w:tc>
          <w:tcPr>
            <w:tcW w:w="594" w:type="pct"/>
            <w:vMerge/>
          </w:tcPr>
          <w:p w14:paraId="4F86B7CB" w14:textId="79E428D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7E45BFC2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 least deprived</w:t>
            </w:r>
          </w:p>
        </w:tc>
        <w:tc>
          <w:tcPr>
            <w:tcW w:w="341" w:type="pct"/>
          </w:tcPr>
          <w:p w14:paraId="54DA6D9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5691FC04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  <w:p w14:paraId="5AE00BFD" w14:textId="68193D2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478/2841)</w:t>
            </w:r>
          </w:p>
        </w:tc>
        <w:tc>
          <w:tcPr>
            <w:tcW w:w="522" w:type="pct"/>
          </w:tcPr>
          <w:p w14:paraId="6038D82D" w14:textId="51ECA63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pct"/>
            <w:shd w:val="clear" w:color="auto" w:fill="auto"/>
          </w:tcPr>
          <w:p w14:paraId="42F0A36B" w14:textId="6C6218E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-2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62774825" w14:textId="60BA1FB6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427CF445" w14:textId="151799F2" w:rsidTr="00687034">
        <w:trPr>
          <w:trHeight w:val="290"/>
        </w:trPr>
        <w:tc>
          <w:tcPr>
            <w:tcW w:w="594" w:type="pct"/>
            <w:vMerge/>
          </w:tcPr>
          <w:p w14:paraId="0FF269E4" w14:textId="1316328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61D5095F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 least deprived</w:t>
            </w:r>
          </w:p>
        </w:tc>
        <w:tc>
          <w:tcPr>
            <w:tcW w:w="341" w:type="pct"/>
          </w:tcPr>
          <w:p w14:paraId="44D56E88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2DCA0AAB" w14:textId="58AE2FA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2D348845" w14:textId="2B4B545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21/1316)</w:t>
            </w:r>
          </w:p>
        </w:tc>
        <w:tc>
          <w:tcPr>
            <w:tcW w:w="522" w:type="pct"/>
          </w:tcPr>
          <w:p w14:paraId="535C77A3" w14:textId="025F3A6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8" w:type="pct"/>
            <w:shd w:val="clear" w:color="auto" w:fill="auto"/>
          </w:tcPr>
          <w:p w14:paraId="7D4E5E1A" w14:textId="3FC82DD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45799EF9" w14:textId="6D6094C3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2352A0EE" w14:textId="65D489ED" w:rsidTr="00687034">
        <w:trPr>
          <w:trHeight w:val="290"/>
        </w:trPr>
        <w:tc>
          <w:tcPr>
            <w:tcW w:w="594" w:type="pct"/>
            <w:vMerge w:val="restart"/>
          </w:tcPr>
          <w:p w14:paraId="16951AD1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irst MMR</w:t>
            </w:r>
          </w:p>
          <w:p w14:paraId="4EB3E4F1" w14:textId="3332A5D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6662BE4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most deprived</w:t>
            </w:r>
          </w:p>
        </w:tc>
        <w:tc>
          <w:tcPr>
            <w:tcW w:w="341" w:type="pct"/>
          </w:tcPr>
          <w:p w14:paraId="752A83A1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4A4920A5" w14:textId="35E93E2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6D641D94" w14:textId="03F035C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561/12121)</w:t>
            </w:r>
          </w:p>
        </w:tc>
        <w:tc>
          <w:tcPr>
            <w:tcW w:w="522" w:type="pct"/>
          </w:tcPr>
          <w:p w14:paraId="34CFA79C" w14:textId="5157BBD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24137345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4C0628A8" w14:textId="4543A56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25BC3047" w14:textId="42A0E6D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3306343F" w14:textId="3F94CBD7" w:rsidTr="00687034">
        <w:trPr>
          <w:trHeight w:val="290"/>
        </w:trPr>
        <w:tc>
          <w:tcPr>
            <w:tcW w:w="594" w:type="pct"/>
            <w:vMerge/>
          </w:tcPr>
          <w:p w14:paraId="33F49384" w14:textId="12C47A5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48CC0C9D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most deprived</w:t>
            </w:r>
          </w:p>
        </w:tc>
        <w:tc>
          <w:tcPr>
            <w:tcW w:w="341" w:type="pct"/>
          </w:tcPr>
          <w:p w14:paraId="570CBED2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3D924847" w14:textId="053EBBF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7F5C113E" w14:textId="59A9A68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790/2721)</w:t>
            </w:r>
          </w:p>
        </w:tc>
        <w:tc>
          <w:tcPr>
            <w:tcW w:w="522" w:type="pct"/>
          </w:tcPr>
          <w:p w14:paraId="0A0E812C" w14:textId="365D7F4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8" w:type="pct"/>
            <w:shd w:val="clear" w:color="auto" w:fill="auto"/>
          </w:tcPr>
          <w:p w14:paraId="4A22C5AC" w14:textId="2A664E6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4A5CCBD9" w14:textId="571BCA5E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756B10B8" w14:textId="65052E61" w:rsidTr="00687034">
        <w:trPr>
          <w:trHeight w:val="290"/>
        </w:trPr>
        <w:tc>
          <w:tcPr>
            <w:tcW w:w="594" w:type="pct"/>
            <w:vMerge/>
          </w:tcPr>
          <w:p w14:paraId="100F29C9" w14:textId="56ACC62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30C2AFC7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most deprived</w:t>
            </w:r>
          </w:p>
        </w:tc>
        <w:tc>
          <w:tcPr>
            <w:tcW w:w="341" w:type="pct"/>
          </w:tcPr>
          <w:p w14:paraId="37DE4221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17B9EECE" w14:textId="51AE5C6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33C98F60" w14:textId="5C65C1B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7/4358)</w:t>
            </w:r>
          </w:p>
        </w:tc>
        <w:tc>
          <w:tcPr>
            <w:tcW w:w="522" w:type="pct"/>
          </w:tcPr>
          <w:p w14:paraId="568E2E37" w14:textId="383C106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pct"/>
            <w:shd w:val="clear" w:color="auto" w:fill="auto"/>
          </w:tcPr>
          <w:p w14:paraId="4219DE1F" w14:textId="79504B8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12D12452" w14:textId="12AB459C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0460512C" w14:textId="7C6B1289" w:rsidTr="00687034">
        <w:trPr>
          <w:trHeight w:val="290"/>
        </w:trPr>
        <w:tc>
          <w:tcPr>
            <w:tcW w:w="594" w:type="pct"/>
            <w:vMerge/>
          </w:tcPr>
          <w:p w14:paraId="276D4B4C" w14:textId="629CC79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26EE5E2E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most deprived</w:t>
            </w:r>
          </w:p>
        </w:tc>
        <w:tc>
          <w:tcPr>
            <w:tcW w:w="341" w:type="pct"/>
          </w:tcPr>
          <w:p w14:paraId="219FCDB3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11333717" w14:textId="5A0DE86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77264C82" w14:textId="46C53FF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29/2168)</w:t>
            </w:r>
          </w:p>
        </w:tc>
        <w:tc>
          <w:tcPr>
            <w:tcW w:w="522" w:type="pct"/>
          </w:tcPr>
          <w:p w14:paraId="13520945" w14:textId="6ADF3D5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pct"/>
            <w:shd w:val="clear" w:color="auto" w:fill="auto"/>
          </w:tcPr>
          <w:p w14:paraId="3DF53E35" w14:textId="5C2692F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32B30D2D" w14:textId="6A89B234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7CE4B7CA" w14:textId="1A0D577C" w:rsidTr="00687034">
        <w:trPr>
          <w:trHeight w:val="290"/>
        </w:trPr>
        <w:tc>
          <w:tcPr>
            <w:tcW w:w="594" w:type="pct"/>
            <w:vMerge/>
          </w:tcPr>
          <w:p w14:paraId="7E16B742" w14:textId="6486785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48815A9C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257DE16C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344D2592" w14:textId="104C6D9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1E43D427" w14:textId="18334F8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720/10533)</w:t>
            </w:r>
          </w:p>
        </w:tc>
        <w:tc>
          <w:tcPr>
            <w:tcW w:w="522" w:type="pct"/>
          </w:tcPr>
          <w:p w14:paraId="2B2E980A" w14:textId="77E6ECE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3A6A2F2B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3FE986CA" w14:textId="5EDB694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0CE1E540" w14:textId="5B63CAE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7B6AB4A5" w14:textId="51247A60" w:rsidTr="00687034">
        <w:trPr>
          <w:trHeight w:val="290"/>
        </w:trPr>
        <w:tc>
          <w:tcPr>
            <w:tcW w:w="594" w:type="pct"/>
            <w:vMerge/>
          </w:tcPr>
          <w:p w14:paraId="6D6BBA5D" w14:textId="18E264F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58D976E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29B32BCD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06E9D424" w14:textId="64D8A95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51A406D7" w14:textId="037DD5D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79/2378)</w:t>
            </w:r>
          </w:p>
        </w:tc>
        <w:tc>
          <w:tcPr>
            <w:tcW w:w="522" w:type="pct"/>
          </w:tcPr>
          <w:p w14:paraId="1CA74172" w14:textId="67DEBFB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8" w:type="pct"/>
            <w:shd w:val="clear" w:color="auto" w:fill="auto"/>
          </w:tcPr>
          <w:p w14:paraId="5DD2CF61" w14:textId="0885711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) </w:t>
            </w:r>
          </w:p>
        </w:tc>
        <w:tc>
          <w:tcPr>
            <w:tcW w:w="886" w:type="pct"/>
          </w:tcPr>
          <w:p w14:paraId="7F77A291" w14:textId="4EB9E5C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</w:tr>
      <w:tr w:rsidR="00827DD4" w:rsidRPr="00C23162" w14:paraId="36FC931E" w14:textId="2BA491E2" w:rsidTr="00687034">
        <w:trPr>
          <w:trHeight w:val="290"/>
        </w:trPr>
        <w:tc>
          <w:tcPr>
            <w:tcW w:w="594" w:type="pct"/>
            <w:vMerge/>
          </w:tcPr>
          <w:p w14:paraId="47A11A2C" w14:textId="48E63A3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0A75EA1F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68A35C75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3C0A852D" w14:textId="4AE0B20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71E3DDF4" w14:textId="0D825C8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920/3825)</w:t>
            </w:r>
          </w:p>
        </w:tc>
        <w:tc>
          <w:tcPr>
            <w:tcW w:w="522" w:type="pct"/>
          </w:tcPr>
          <w:p w14:paraId="4DC6C77C" w14:textId="1FAE4C5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8" w:type="pct"/>
            <w:shd w:val="clear" w:color="auto" w:fill="auto"/>
          </w:tcPr>
          <w:p w14:paraId="16CC4EED" w14:textId="7DD72C2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-2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637D52A8" w14:textId="2186AB14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00570083" w14:textId="59D8E2C7" w:rsidTr="00687034">
        <w:trPr>
          <w:trHeight w:val="290"/>
        </w:trPr>
        <w:tc>
          <w:tcPr>
            <w:tcW w:w="594" w:type="pct"/>
            <w:vMerge/>
          </w:tcPr>
          <w:p w14:paraId="12A4C882" w14:textId="41603F3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56ACD833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3FEF067A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7AC015AE" w14:textId="248EAE6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02E2D709" w14:textId="5D234C7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25/1814)</w:t>
            </w:r>
          </w:p>
        </w:tc>
        <w:tc>
          <w:tcPr>
            <w:tcW w:w="522" w:type="pct"/>
          </w:tcPr>
          <w:p w14:paraId="536023C6" w14:textId="70CFD20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pct"/>
            <w:shd w:val="clear" w:color="auto" w:fill="auto"/>
          </w:tcPr>
          <w:p w14:paraId="212E17E2" w14:textId="00CC900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7080CDC6" w14:textId="1A078365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3E805E9A" w14:textId="18630AD6" w:rsidTr="00687034">
        <w:trPr>
          <w:trHeight w:val="290"/>
        </w:trPr>
        <w:tc>
          <w:tcPr>
            <w:tcW w:w="594" w:type="pct"/>
            <w:vMerge/>
          </w:tcPr>
          <w:p w14:paraId="24BB590A" w14:textId="5705F1B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425397FF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1BFADED1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4BBDF1AE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  <w:p w14:paraId="0A3832B9" w14:textId="2E39C41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936/9281)</w:t>
            </w:r>
          </w:p>
        </w:tc>
        <w:tc>
          <w:tcPr>
            <w:tcW w:w="522" w:type="pct"/>
          </w:tcPr>
          <w:p w14:paraId="28FE8CF2" w14:textId="1A5B2A4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3F387434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425B2AA9" w14:textId="47646A6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2AA3686B" w14:textId="668AB85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47853712" w14:textId="59E99EF2" w:rsidTr="00687034">
        <w:trPr>
          <w:trHeight w:val="290"/>
        </w:trPr>
        <w:tc>
          <w:tcPr>
            <w:tcW w:w="594" w:type="pct"/>
            <w:vMerge/>
          </w:tcPr>
          <w:p w14:paraId="5DB9FF2D" w14:textId="59E4443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437F5B42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07DCBAC3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0BDF423C" w14:textId="1627E00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7EEC02D0" w14:textId="7924125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76/2024)</w:t>
            </w:r>
          </w:p>
        </w:tc>
        <w:tc>
          <w:tcPr>
            <w:tcW w:w="522" w:type="pct"/>
          </w:tcPr>
          <w:p w14:paraId="3F34DC66" w14:textId="1714C68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pct"/>
            <w:shd w:val="clear" w:color="auto" w:fill="auto"/>
          </w:tcPr>
          <w:p w14:paraId="368C82DD" w14:textId="2C36A11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72838E17" w14:textId="4F45F425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6BC5A911" w14:textId="3BEF02F0" w:rsidTr="00687034">
        <w:trPr>
          <w:trHeight w:val="290"/>
        </w:trPr>
        <w:tc>
          <w:tcPr>
            <w:tcW w:w="594" w:type="pct"/>
            <w:vMerge/>
          </w:tcPr>
          <w:p w14:paraId="5C9E7EC3" w14:textId="499204B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4771D4C8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74FCE39B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4BDC817F" w14:textId="5978762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268B5770" w14:textId="77E0CD6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41/3251)</w:t>
            </w:r>
          </w:p>
        </w:tc>
        <w:tc>
          <w:tcPr>
            <w:tcW w:w="522" w:type="pct"/>
          </w:tcPr>
          <w:p w14:paraId="4AA628D9" w14:textId="4F74C4C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8" w:type="pct"/>
            <w:shd w:val="clear" w:color="auto" w:fill="auto"/>
          </w:tcPr>
          <w:p w14:paraId="277C6F46" w14:textId="594170E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5B509152" w14:textId="1C19B237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3FE3C233" w14:textId="3CE3D25A" w:rsidTr="00687034">
        <w:trPr>
          <w:trHeight w:val="290"/>
        </w:trPr>
        <w:tc>
          <w:tcPr>
            <w:tcW w:w="594" w:type="pct"/>
            <w:vMerge/>
          </w:tcPr>
          <w:p w14:paraId="18F3ECCF" w14:textId="69F2A52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60D08FF2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3C2F3372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3CDF57DF" w14:textId="0ADB5A1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1A476541" w14:textId="0635BA6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60/1685)</w:t>
            </w:r>
          </w:p>
        </w:tc>
        <w:tc>
          <w:tcPr>
            <w:tcW w:w="522" w:type="pct"/>
          </w:tcPr>
          <w:p w14:paraId="4004271C" w14:textId="7C632E4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8" w:type="pct"/>
            <w:shd w:val="clear" w:color="auto" w:fill="auto"/>
          </w:tcPr>
          <w:p w14:paraId="5AD1DBA2" w14:textId="260AFF5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0B099F30" w14:textId="68F910EB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20DE3A65" w14:textId="0B2CBBC6" w:rsidTr="00687034">
        <w:trPr>
          <w:trHeight w:val="290"/>
        </w:trPr>
        <w:tc>
          <w:tcPr>
            <w:tcW w:w="594" w:type="pct"/>
            <w:vMerge/>
          </w:tcPr>
          <w:p w14:paraId="1F9DEB08" w14:textId="7ABDB81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084E56D8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1" w:type="pct"/>
          </w:tcPr>
          <w:p w14:paraId="40665424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1C315473" w14:textId="122C4CB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7BC966AE" w14:textId="563D836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102/10673)</w:t>
            </w:r>
          </w:p>
        </w:tc>
        <w:tc>
          <w:tcPr>
            <w:tcW w:w="522" w:type="pct"/>
          </w:tcPr>
          <w:p w14:paraId="78750DEE" w14:textId="525C1F8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677425E9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49B787B6" w14:textId="3757BB2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4E2C4B68" w14:textId="15F7EF6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17557787" w14:textId="1455C2A1" w:rsidTr="00687034">
        <w:trPr>
          <w:trHeight w:val="290"/>
        </w:trPr>
        <w:tc>
          <w:tcPr>
            <w:tcW w:w="594" w:type="pct"/>
            <w:vMerge/>
          </w:tcPr>
          <w:p w14:paraId="0872F00A" w14:textId="40F354D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3C6F5DB7" w14:textId="77777777" w:rsidR="00827DD4" w:rsidRPr="003D0320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0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1" w:type="pct"/>
          </w:tcPr>
          <w:p w14:paraId="176B0428" w14:textId="77777777" w:rsidR="00827DD4" w:rsidRPr="003D0320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D0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54915912" w14:textId="2779BF76" w:rsidR="00827DD4" w:rsidRPr="003D0320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0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D0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7C67E9FC" w14:textId="10E6A272" w:rsidR="00827DD4" w:rsidRPr="003D0320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0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97/2292)</w:t>
            </w:r>
          </w:p>
        </w:tc>
        <w:tc>
          <w:tcPr>
            <w:tcW w:w="522" w:type="pct"/>
          </w:tcPr>
          <w:p w14:paraId="398874AA" w14:textId="5C770E0A" w:rsidR="00827DD4" w:rsidRPr="003D0320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0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D0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8" w:type="pct"/>
            <w:shd w:val="clear" w:color="auto" w:fill="auto"/>
          </w:tcPr>
          <w:p w14:paraId="46DFEB5F" w14:textId="02A53E00" w:rsidR="00827DD4" w:rsidRPr="003D0320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0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D0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D0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391858E8" w14:textId="5D1DDD91" w:rsidR="00827DD4" w:rsidRPr="003D0320" w:rsidRDefault="003D0320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032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58E24DB5" w14:textId="76177B85" w:rsidTr="00687034">
        <w:trPr>
          <w:trHeight w:val="290"/>
        </w:trPr>
        <w:tc>
          <w:tcPr>
            <w:tcW w:w="594" w:type="pct"/>
            <w:vMerge/>
          </w:tcPr>
          <w:p w14:paraId="44D72B9E" w14:textId="4B3BBC1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0DB1215F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1" w:type="pct"/>
          </w:tcPr>
          <w:p w14:paraId="5F59EC3D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7BD3BB3C" w14:textId="25D4AED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03A06285" w14:textId="7AF2A05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041/3776)</w:t>
            </w:r>
          </w:p>
        </w:tc>
        <w:tc>
          <w:tcPr>
            <w:tcW w:w="522" w:type="pct"/>
          </w:tcPr>
          <w:p w14:paraId="3AF02A8F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8" w:type="pct"/>
            <w:shd w:val="clear" w:color="auto" w:fill="auto"/>
          </w:tcPr>
          <w:p w14:paraId="0155EFEF" w14:textId="064B739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7DEA82D7" w14:textId="5BECF516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11129014" w14:textId="28AA771B" w:rsidTr="00687034">
        <w:trPr>
          <w:trHeight w:val="290"/>
        </w:trPr>
        <w:tc>
          <w:tcPr>
            <w:tcW w:w="594" w:type="pct"/>
            <w:vMerge/>
          </w:tcPr>
          <w:p w14:paraId="7CCC0732" w14:textId="4DBF4A1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3A3D0ACA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1" w:type="pct"/>
          </w:tcPr>
          <w:p w14:paraId="52D3CA83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0B8EFE95" w14:textId="50E9011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6A3662DB" w14:textId="48FE1AE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79/1801)</w:t>
            </w:r>
          </w:p>
        </w:tc>
        <w:tc>
          <w:tcPr>
            <w:tcW w:w="522" w:type="pct"/>
          </w:tcPr>
          <w:p w14:paraId="437B4EFD" w14:textId="4ADF574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pct"/>
            <w:shd w:val="clear" w:color="auto" w:fill="auto"/>
          </w:tcPr>
          <w:p w14:paraId="170760A0" w14:textId="3D964CF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2EA80A2C" w14:textId="427D7C9F" w:rsidR="00827DD4" w:rsidRPr="00BA118A" w:rsidRDefault="00CD144A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05B782D2" w14:textId="7F9AF8C5" w:rsidTr="00687034">
        <w:trPr>
          <w:trHeight w:val="290"/>
        </w:trPr>
        <w:tc>
          <w:tcPr>
            <w:tcW w:w="594" w:type="pct"/>
            <w:vMerge/>
          </w:tcPr>
          <w:p w14:paraId="102DFA5A" w14:textId="592F599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4EEA132E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 least deprived</w:t>
            </w:r>
          </w:p>
        </w:tc>
        <w:tc>
          <w:tcPr>
            <w:tcW w:w="341" w:type="pct"/>
          </w:tcPr>
          <w:p w14:paraId="04EEA64E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1CD3A1B9" w14:textId="180C804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105EC163" w14:textId="575AB59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563/9325)</w:t>
            </w:r>
          </w:p>
        </w:tc>
        <w:tc>
          <w:tcPr>
            <w:tcW w:w="522" w:type="pct"/>
          </w:tcPr>
          <w:p w14:paraId="1E2D9BA7" w14:textId="58245E4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1C362914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374FA69C" w14:textId="0FEA1D7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7746A602" w14:textId="21BF424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24C744B1" w14:textId="6C5B9216" w:rsidTr="00687034">
        <w:trPr>
          <w:trHeight w:val="290"/>
        </w:trPr>
        <w:tc>
          <w:tcPr>
            <w:tcW w:w="594" w:type="pct"/>
            <w:vMerge/>
          </w:tcPr>
          <w:p w14:paraId="6C226517" w14:textId="2D31EE6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7E8D0309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 least deprived</w:t>
            </w:r>
          </w:p>
        </w:tc>
        <w:tc>
          <w:tcPr>
            <w:tcW w:w="341" w:type="pct"/>
          </w:tcPr>
          <w:p w14:paraId="02BA6ED4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797C7A9C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  <w:p w14:paraId="11229266" w14:textId="4DF5E32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23/1927)</w:t>
            </w:r>
          </w:p>
        </w:tc>
        <w:tc>
          <w:tcPr>
            <w:tcW w:w="522" w:type="pct"/>
          </w:tcPr>
          <w:p w14:paraId="76571703" w14:textId="79F68C0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8" w:type="pct"/>
            <w:shd w:val="clear" w:color="auto" w:fill="auto"/>
          </w:tcPr>
          <w:p w14:paraId="3AAD489B" w14:textId="5CACFFE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10003D79" w14:textId="2E4813F5" w:rsidR="00827DD4" w:rsidRPr="00BA118A" w:rsidRDefault="00EC5360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6F453E9F" w14:textId="7442F896" w:rsidTr="00687034">
        <w:trPr>
          <w:trHeight w:val="290"/>
        </w:trPr>
        <w:tc>
          <w:tcPr>
            <w:tcW w:w="594" w:type="pct"/>
            <w:vMerge/>
          </w:tcPr>
          <w:p w14:paraId="0BA300BD" w14:textId="25C7AD1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075FFC40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 least deprived</w:t>
            </w:r>
          </w:p>
        </w:tc>
        <w:tc>
          <w:tcPr>
            <w:tcW w:w="341" w:type="pct"/>
          </w:tcPr>
          <w:p w14:paraId="085CCF7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43868FD5" w14:textId="5AAF92B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  <w:p w14:paraId="7B225990" w14:textId="6D186C4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30/3208)</w:t>
            </w:r>
          </w:p>
        </w:tc>
        <w:tc>
          <w:tcPr>
            <w:tcW w:w="522" w:type="pct"/>
          </w:tcPr>
          <w:p w14:paraId="6FD2D7D4" w14:textId="3C61C82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8" w:type="pct"/>
            <w:shd w:val="clear" w:color="auto" w:fill="auto"/>
          </w:tcPr>
          <w:p w14:paraId="57764516" w14:textId="57D940F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48478415" w14:textId="0E4F6C1F" w:rsidR="00827DD4" w:rsidRPr="00BA118A" w:rsidRDefault="00EC5360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47228C3C" w14:textId="7AA3018D" w:rsidTr="00687034">
        <w:trPr>
          <w:trHeight w:val="290"/>
        </w:trPr>
        <w:tc>
          <w:tcPr>
            <w:tcW w:w="594" w:type="pct"/>
            <w:vMerge/>
          </w:tcPr>
          <w:p w14:paraId="4E804D9A" w14:textId="6FDC146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2B2DDFE4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 least deprived</w:t>
            </w:r>
          </w:p>
        </w:tc>
        <w:tc>
          <w:tcPr>
            <w:tcW w:w="341" w:type="pct"/>
          </w:tcPr>
          <w:p w14:paraId="19F30A98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1F270554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  <w:p w14:paraId="0C7B31DA" w14:textId="5CFF4F4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38/1566)</w:t>
            </w:r>
          </w:p>
        </w:tc>
        <w:tc>
          <w:tcPr>
            <w:tcW w:w="522" w:type="pct"/>
          </w:tcPr>
          <w:p w14:paraId="6D342DC4" w14:textId="032E813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8" w:type="pct"/>
            <w:shd w:val="clear" w:color="auto" w:fill="auto"/>
          </w:tcPr>
          <w:p w14:paraId="2572FB61" w14:textId="011A4FD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5A7F7BF3" w14:textId="78CE6F1C" w:rsidR="00827DD4" w:rsidRPr="00BA118A" w:rsidRDefault="00EC5360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03B53F58" w14:textId="67C311AF" w:rsidTr="00687034">
        <w:trPr>
          <w:trHeight w:val="290"/>
        </w:trPr>
        <w:tc>
          <w:tcPr>
            <w:tcW w:w="594" w:type="pct"/>
            <w:vMerge w:val="restart"/>
          </w:tcPr>
          <w:p w14:paraId="751C0188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cond MMR</w:t>
            </w:r>
          </w:p>
          <w:p w14:paraId="136AA507" w14:textId="5C0EF8A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7D49BF1A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most deprived</w:t>
            </w:r>
          </w:p>
        </w:tc>
        <w:tc>
          <w:tcPr>
            <w:tcW w:w="341" w:type="pct"/>
          </w:tcPr>
          <w:p w14:paraId="1135462E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49B8E6C5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  <w:p w14:paraId="6581D3EE" w14:textId="4990AB4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785/12580)</w:t>
            </w:r>
          </w:p>
        </w:tc>
        <w:tc>
          <w:tcPr>
            <w:tcW w:w="522" w:type="pct"/>
          </w:tcPr>
          <w:p w14:paraId="40AC4573" w14:textId="4140872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77A9C61B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66DE92DE" w14:textId="3E147F6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418A62CE" w14:textId="4AF4A26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47DE8586" w14:textId="74FD58D1" w:rsidTr="00687034">
        <w:trPr>
          <w:trHeight w:val="290"/>
        </w:trPr>
        <w:tc>
          <w:tcPr>
            <w:tcW w:w="594" w:type="pct"/>
            <w:vMerge/>
          </w:tcPr>
          <w:p w14:paraId="5B4BCDA3" w14:textId="0232E23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061CC8AD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most deprived</w:t>
            </w:r>
          </w:p>
        </w:tc>
        <w:tc>
          <w:tcPr>
            <w:tcW w:w="341" w:type="pct"/>
          </w:tcPr>
          <w:p w14:paraId="194B3BE3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1D0CA435" w14:textId="0F4C6EB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  <w:p w14:paraId="02137BA4" w14:textId="4E06EEB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82/2935)</w:t>
            </w:r>
          </w:p>
        </w:tc>
        <w:tc>
          <w:tcPr>
            <w:tcW w:w="522" w:type="pct"/>
          </w:tcPr>
          <w:p w14:paraId="407AF814" w14:textId="6323591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8" w:type="pct"/>
            <w:shd w:val="clear" w:color="auto" w:fill="auto"/>
          </w:tcPr>
          <w:p w14:paraId="7AD7E7A4" w14:textId="4F72C01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36453DEA" w14:textId="110AE2D6" w:rsidR="00827DD4" w:rsidRPr="00BA118A" w:rsidRDefault="00EC5360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224804D3" w14:textId="19651ABE" w:rsidTr="00687034">
        <w:trPr>
          <w:trHeight w:val="290"/>
        </w:trPr>
        <w:tc>
          <w:tcPr>
            <w:tcW w:w="594" w:type="pct"/>
            <w:vMerge/>
          </w:tcPr>
          <w:p w14:paraId="3EB544C4" w14:textId="6874BA1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4B1BD9EF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most deprived</w:t>
            </w:r>
          </w:p>
        </w:tc>
        <w:tc>
          <w:tcPr>
            <w:tcW w:w="341" w:type="pct"/>
          </w:tcPr>
          <w:p w14:paraId="068491A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5BF71989" w14:textId="0D6F297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4329BA96" w14:textId="7B0110A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727/4538)</w:t>
            </w:r>
          </w:p>
        </w:tc>
        <w:tc>
          <w:tcPr>
            <w:tcW w:w="522" w:type="pct"/>
          </w:tcPr>
          <w:p w14:paraId="32E7D70C" w14:textId="60EAFC3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8" w:type="pct"/>
            <w:shd w:val="clear" w:color="auto" w:fill="auto"/>
          </w:tcPr>
          <w:p w14:paraId="33E639E6" w14:textId="3CE0631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56BFB19B" w14:textId="26726ABC" w:rsidR="00827DD4" w:rsidRPr="00BA118A" w:rsidRDefault="00EC5360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58030160" w14:textId="130D6532" w:rsidTr="00687034">
        <w:trPr>
          <w:trHeight w:val="290"/>
        </w:trPr>
        <w:tc>
          <w:tcPr>
            <w:tcW w:w="594" w:type="pct"/>
            <w:vMerge/>
          </w:tcPr>
          <w:p w14:paraId="3FEDC514" w14:textId="2C3F4A7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1FAE7379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- most deprived</w:t>
            </w:r>
          </w:p>
        </w:tc>
        <w:tc>
          <w:tcPr>
            <w:tcW w:w="341" w:type="pct"/>
          </w:tcPr>
          <w:p w14:paraId="0290AF52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029A2DB0" w14:textId="1CFCC59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3FD30BDC" w14:textId="72EA15D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36/2139)</w:t>
            </w:r>
          </w:p>
        </w:tc>
        <w:tc>
          <w:tcPr>
            <w:tcW w:w="522" w:type="pct"/>
          </w:tcPr>
          <w:p w14:paraId="1E7ACB9F" w14:textId="188F808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8" w:type="pct"/>
            <w:shd w:val="clear" w:color="auto" w:fill="auto"/>
          </w:tcPr>
          <w:p w14:paraId="31D874BB" w14:textId="1F1A86A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03EFF97F" w14:textId="469D3A89" w:rsidR="00827DD4" w:rsidRPr="00BA118A" w:rsidRDefault="00EC5360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28EF86D1" w14:textId="284337CF" w:rsidTr="00687034">
        <w:trPr>
          <w:trHeight w:val="290"/>
        </w:trPr>
        <w:tc>
          <w:tcPr>
            <w:tcW w:w="594" w:type="pct"/>
            <w:vMerge/>
          </w:tcPr>
          <w:p w14:paraId="065898BE" w14:textId="609EBE0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0FE874D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63D6F7FA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106E233F" w14:textId="00D5875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127541A4" w14:textId="1954B42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169/10291)</w:t>
            </w:r>
          </w:p>
        </w:tc>
        <w:tc>
          <w:tcPr>
            <w:tcW w:w="522" w:type="pct"/>
          </w:tcPr>
          <w:p w14:paraId="3763F91C" w14:textId="4A4084F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64DFD0CE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3399A8DA" w14:textId="1059B22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35C0BC4B" w14:textId="3337360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0E3CE03F" w14:textId="3E0456A6" w:rsidTr="00687034">
        <w:trPr>
          <w:trHeight w:val="290"/>
        </w:trPr>
        <w:tc>
          <w:tcPr>
            <w:tcW w:w="594" w:type="pct"/>
            <w:vMerge/>
          </w:tcPr>
          <w:p w14:paraId="0813CEAE" w14:textId="0D3F1E5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7AEC9903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61B703F2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7895F15D" w14:textId="5737B02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46083B32" w14:textId="23B05CE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70/2300)</w:t>
            </w:r>
          </w:p>
        </w:tc>
        <w:tc>
          <w:tcPr>
            <w:tcW w:w="522" w:type="pct"/>
          </w:tcPr>
          <w:p w14:paraId="44D3C5BB" w14:textId="0A11989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pct"/>
            <w:shd w:val="clear" w:color="auto" w:fill="auto"/>
          </w:tcPr>
          <w:p w14:paraId="7B8A932B" w14:textId="7F6BEAB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477CEA22" w14:textId="34D825E4" w:rsidR="00827DD4" w:rsidRPr="00BA118A" w:rsidRDefault="00EC5360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1E657058" w14:textId="1E2EED4D" w:rsidTr="00687034">
        <w:trPr>
          <w:trHeight w:val="290"/>
        </w:trPr>
        <w:tc>
          <w:tcPr>
            <w:tcW w:w="594" w:type="pct"/>
            <w:vMerge/>
          </w:tcPr>
          <w:p w14:paraId="50737BAC" w14:textId="3F08CB8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795C4475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63BB2793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0B7130E6" w14:textId="468BDF0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61A7E3D8" w14:textId="3FE9674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76/3570)</w:t>
            </w:r>
          </w:p>
        </w:tc>
        <w:tc>
          <w:tcPr>
            <w:tcW w:w="522" w:type="pct"/>
          </w:tcPr>
          <w:p w14:paraId="00DCC39E" w14:textId="256E707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8" w:type="pct"/>
            <w:shd w:val="clear" w:color="auto" w:fill="auto"/>
          </w:tcPr>
          <w:p w14:paraId="73585297" w14:textId="659EC72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09525960" w14:textId="1E71F9FB" w:rsidR="00827DD4" w:rsidRPr="00BA118A" w:rsidRDefault="00EC5360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59F4D923" w14:textId="373B6668" w:rsidTr="00687034">
        <w:trPr>
          <w:trHeight w:val="290"/>
        </w:trPr>
        <w:tc>
          <w:tcPr>
            <w:tcW w:w="594" w:type="pct"/>
            <w:vMerge/>
          </w:tcPr>
          <w:p w14:paraId="3493970B" w14:textId="688AE7E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1D1647E1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1" w:type="pct"/>
          </w:tcPr>
          <w:p w14:paraId="7AD05621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145BBA29" w14:textId="177BE29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26EBB90E" w14:textId="782B182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01/1661)</w:t>
            </w:r>
          </w:p>
        </w:tc>
        <w:tc>
          <w:tcPr>
            <w:tcW w:w="522" w:type="pct"/>
          </w:tcPr>
          <w:p w14:paraId="3C2715CC" w14:textId="1B7C3E8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pct"/>
            <w:shd w:val="clear" w:color="auto" w:fill="auto"/>
          </w:tcPr>
          <w:p w14:paraId="3EC65698" w14:textId="4B298C1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7CD475E6" w14:textId="4AB53280" w:rsidR="00827DD4" w:rsidRPr="00BA118A" w:rsidRDefault="00EC5360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12214AE8" w14:textId="7DBBFBC0" w:rsidTr="00687034">
        <w:trPr>
          <w:trHeight w:val="290"/>
        </w:trPr>
        <w:tc>
          <w:tcPr>
            <w:tcW w:w="594" w:type="pct"/>
            <w:vMerge/>
          </w:tcPr>
          <w:p w14:paraId="213AFE57" w14:textId="3DFAEA7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6F3C1549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6F098EDF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51622785" w14:textId="6C74107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  <w:p w14:paraId="33A5FE45" w14:textId="55AFF51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701/9100)</w:t>
            </w:r>
          </w:p>
        </w:tc>
        <w:tc>
          <w:tcPr>
            <w:tcW w:w="522" w:type="pct"/>
          </w:tcPr>
          <w:p w14:paraId="021877CF" w14:textId="425C5C1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54AE42C8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0658A792" w14:textId="4BB515D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2FB5F70D" w14:textId="6698486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675DD5A7" w14:textId="72D382C3" w:rsidTr="00687034">
        <w:trPr>
          <w:trHeight w:val="290"/>
        </w:trPr>
        <w:tc>
          <w:tcPr>
            <w:tcW w:w="594" w:type="pct"/>
            <w:vMerge/>
          </w:tcPr>
          <w:p w14:paraId="224368F8" w14:textId="18FC131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0F1EBEE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298E3800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5A3C57EC" w14:textId="3E2A511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3893939D" w14:textId="5A59E61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127/2099)</w:t>
            </w:r>
          </w:p>
        </w:tc>
        <w:tc>
          <w:tcPr>
            <w:tcW w:w="522" w:type="pct"/>
          </w:tcPr>
          <w:p w14:paraId="1092CB8D" w14:textId="5BA6F2C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8" w:type="pct"/>
            <w:shd w:val="clear" w:color="auto" w:fill="auto"/>
          </w:tcPr>
          <w:p w14:paraId="346D7CE9" w14:textId="6BD778A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374C7943" w14:textId="75AD47A9" w:rsidR="00827DD4" w:rsidRPr="00BA118A" w:rsidRDefault="00EC5360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3A7B4116" w14:textId="0BD4D416" w:rsidTr="00687034">
        <w:trPr>
          <w:trHeight w:val="290"/>
        </w:trPr>
        <w:tc>
          <w:tcPr>
            <w:tcW w:w="594" w:type="pct"/>
            <w:vMerge/>
          </w:tcPr>
          <w:p w14:paraId="15DA4DCC" w14:textId="5B6A5C3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72E754B0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2FA8CC04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138B4575" w14:textId="628B3B1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  <w:p w14:paraId="38AB58E7" w14:textId="45DCFAC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937/3007)</w:t>
            </w:r>
          </w:p>
        </w:tc>
        <w:tc>
          <w:tcPr>
            <w:tcW w:w="522" w:type="pct"/>
          </w:tcPr>
          <w:p w14:paraId="207E777A" w14:textId="6F8311B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8" w:type="pct"/>
            <w:shd w:val="clear" w:color="auto" w:fill="auto"/>
          </w:tcPr>
          <w:p w14:paraId="488F3F46" w14:textId="2A01C95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7ED9142C" w14:textId="7055EDE1" w:rsidR="00827DD4" w:rsidRPr="00BA118A" w:rsidRDefault="00EC5360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69B89610" w14:textId="68E7E76C" w:rsidTr="00687034">
        <w:trPr>
          <w:trHeight w:val="290"/>
        </w:trPr>
        <w:tc>
          <w:tcPr>
            <w:tcW w:w="594" w:type="pct"/>
            <w:vMerge/>
          </w:tcPr>
          <w:p w14:paraId="257CCEF9" w14:textId="3D6D042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401CE21A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1" w:type="pct"/>
          </w:tcPr>
          <w:p w14:paraId="2F1AC967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3CEFC463" w14:textId="62D40BF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036D170B" w14:textId="498DE99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(916/1470)</w:t>
            </w:r>
          </w:p>
        </w:tc>
        <w:tc>
          <w:tcPr>
            <w:tcW w:w="522" w:type="pct"/>
          </w:tcPr>
          <w:p w14:paraId="0B19B812" w14:textId="57A507F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8" w:type="pct"/>
            <w:shd w:val="clear" w:color="auto" w:fill="auto"/>
          </w:tcPr>
          <w:p w14:paraId="2CB653C6" w14:textId="6394C48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23A61BCA" w14:textId="609E210D" w:rsidR="00827DD4" w:rsidRPr="00BA118A" w:rsidRDefault="00EC5360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25ED1BB1" w14:textId="3684CA08" w:rsidTr="00687034">
        <w:trPr>
          <w:trHeight w:val="290"/>
        </w:trPr>
        <w:tc>
          <w:tcPr>
            <w:tcW w:w="594" w:type="pct"/>
            <w:vMerge/>
          </w:tcPr>
          <w:p w14:paraId="6961DA6C" w14:textId="729AB59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6A054FAD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1" w:type="pct"/>
          </w:tcPr>
          <w:p w14:paraId="68CE9602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47947810" w14:textId="0075BF4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  <w:p w14:paraId="1C0588B0" w14:textId="6446B69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98/9219)</w:t>
            </w:r>
          </w:p>
        </w:tc>
        <w:tc>
          <w:tcPr>
            <w:tcW w:w="522" w:type="pct"/>
          </w:tcPr>
          <w:p w14:paraId="1B5978DE" w14:textId="7999006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26047ED1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0792CDC8" w14:textId="2D39914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1F4770D8" w14:textId="1EB6C1C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65DEB150" w14:textId="12C0E371" w:rsidTr="00687034">
        <w:trPr>
          <w:trHeight w:val="290"/>
        </w:trPr>
        <w:tc>
          <w:tcPr>
            <w:tcW w:w="594" w:type="pct"/>
            <w:vMerge/>
          </w:tcPr>
          <w:p w14:paraId="144C2B52" w14:textId="473E12D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4926B058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1" w:type="pct"/>
          </w:tcPr>
          <w:p w14:paraId="6C480BB7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304784FB" w14:textId="5B02445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  <w:p w14:paraId="5C9D94F9" w14:textId="07D6D6C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19/2135)</w:t>
            </w:r>
          </w:p>
        </w:tc>
        <w:tc>
          <w:tcPr>
            <w:tcW w:w="522" w:type="pct"/>
          </w:tcPr>
          <w:p w14:paraId="246904C7" w14:textId="11EEA28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8" w:type="pct"/>
            <w:shd w:val="clear" w:color="auto" w:fill="auto"/>
          </w:tcPr>
          <w:p w14:paraId="5C773FFD" w14:textId="5E681C4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) </w:t>
            </w:r>
          </w:p>
        </w:tc>
        <w:tc>
          <w:tcPr>
            <w:tcW w:w="886" w:type="pct"/>
          </w:tcPr>
          <w:p w14:paraId="0CE218C8" w14:textId="6012E05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</w:tr>
      <w:tr w:rsidR="00827DD4" w:rsidRPr="00C23162" w14:paraId="6F728709" w14:textId="58DD6302" w:rsidTr="00687034">
        <w:trPr>
          <w:trHeight w:val="290"/>
        </w:trPr>
        <w:tc>
          <w:tcPr>
            <w:tcW w:w="594" w:type="pct"/>
            <w:vMerge/>
          </w:tcPr>
          <w:p w14:paraId="2B453330" w14:textId="362AF20C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18C98C36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1" w:type="pct"/>
          </w:tcPr>
          <w:p w14:paraId="0714A9F2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73D9D744" w14:textId="2BB0746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  <w:p w14:paraId="723B26C5" w14:textId="57FA850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38/3211)</w:t>
            </w:r>
          </w:p>
        </w:tc>
        <w:tc>
          <w:tcPr>
            <w:tcW w:w="522" w:type="pct"/>
          </w:tcPr>
          <w:p w14:paraId="624B5950" w14:textId="53CD541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8" w:type="pct"/>
            <w:shd w:val="clear" w:color="auto" w:fill="auto"/>
          </w:tcPr>
          <w:p w14:paraId="44CC5F58" w14:textId="6F72689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402C1FF7" w14:textId="5F9C5973" w:rsidR="00827DD4" w:rsidRPr="00BA118A" w:rsidRDefault="00EC5360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09D4B151" w14:textId="77D31135" w:rsidTr="00687034">
        <w:trPr>
          <w:trHeight w:val="290"/>
        </w:trPr>
        <w:tc>
          <w:tcPr>
            <w:tcW w:w="594" w:type="pct"/>
            <w:vMerge/>
          </w:tcPr>
          <w:p w14:paraId="17B35CD5" w14:textId="5DF9C73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56FD14E5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1" w:type="pct"/>
          </w:tcPr>
          <w:p w14:paraId="461773E7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1F31637F" w14:textId="3CD0590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3D5903F0" w14:textId="40CE5D98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14/1528)</w:t>
            </w:r>
          </w:p>
        </w:tc>
        <w:tc>
          <w:tcPr>
            <w:tcW w:w="522" w:type="pct"/>
          </w:tcPr>
          <w:p w14:paraId="1AF8DB37" w14:textId="00B7E72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pct"/>
            <w:shd w:val="clear" w:color="auto" w:fill="auto"/>
          </w:tcPr>
          <w:p w14:paraId="301AA911" w14:textId="1E33572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77480D38" w14:textId="5783A912" w:rsidR="00827DD4" w:rsidRPr="00BA118A" w:rsidRDefault="00EC5360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0897301C" w14:textId="22301DFF" w:rsidTr="00687034">
        <w:trPr>
          <w:trHeight w:val="290"/>
        </w:trPr>
        <w:tc>
          <w:tcPr>
            <w:tcW w:w="594" w:type="pct"/>
            <w:vMerge/>
          </w:tcPr>
          <w:p w14:paraId="3FA3367C" w14:textId="21672A3A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736E0684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 least deprived</w:t>
            </w:r>
          </w:p>
        </w:tc>
        <w:tc>
          <w:tcPr>
            <w:tcW w:w="341" w:type="pct"/>
          </w:tcPr>
          <w:p w14:paraId="5EFCDD21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72" w:type="pct"/>
          </w:tcPr>
          <w:p w14:paraId="49CB48CC" w14:textId="69A6FE6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  <w:p w14:paraId="351B108D" w14:textId="47E97A5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5148/8670)</w:t>
            </w:r>
          </w:p>
        </w:tc>
        <w:tc>
          <w:tcPr>
            <w:tcW w:w="522" w:type="pct"/>
          </w:tcPr>
          <w:p w14:paraId="6A56B04F" w14:textId="03C484F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68" w:type="pct"/>
            <w:shd w:val="clear" w:color="auto" w:fill="auto"/>
          </w:tcPr>
          <w:p w14:paraId="3211B374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14:paraId="3D47DA87" w14:textId="4165917D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pct"/>
          </w:tcPr>
          <w:p w14:paraId="2AFB94D5" w14:textId="7B52D324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827DD4" w:rsidRPr="00C23162" w14:paraId="17D4FEF0" w14:textId="10897703" w:rsidTr="00687034">
        <w:trPr>
          <w:trHeight w:val="290"/>
        </w:trPr>
        <w:tc>
          <w:tcPr>
            <w:tcW w:w="594" w:type="pct"/>
            <w:vMerge/>
          </w:tcPr>
          <w:p w14:paraId="2B1D4517" w14:textId="73168B09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1CF04F8F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 least deprived</w:t>
            </w:r>
          </w:p>
        </w:tc>
        <w:tc>
          <w:tcPr>
            <w:tcW w:w="341" w:type="pct"/>
          </w:tcPr>
          <w:p w14:paraId="4A28F05F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LD</w:t>
            </w:r>
            <w:proofErr w:type="spellEnd"/>
          </w:p>
        </w:tc>
        <w:tc>
          <w:tcPr>
            <w:tcW w:w="972" w:type="pct"/>
          </w:tcPr>
          <w:p w14:paraId="2FCE936F" w14:textId="4740B47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2EF6655D" w14:textId="6306570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81/2010)</w:t>
            </w:r>
          </w:p>
        </w:tc>
        <w:tc>
          <w:tcPr>
            <w:tcW w:w="522" w:type="pct"/>
          </w:tcPr>
          <w:p w14:paraId="3D9B6366" w14:textId="64564D8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pct"/>
            <w:shd w:val="clear" w:color="auto" w:fill="auto"/>
          </w:tcPr>
          <w:p w14:paraId="157A81DF" w14:textId="2225A293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04A77A72" w14:textId="4268687C" w:rsidR="00827DD4" w:rsidRPr="00BA118A" w:rsidRDefault="00EC5360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4950D071" w14:textId="28111E6A" w:rsidTr="00687034">
        <w:trPr>
          <w:trHeight w:val="290"/>
        </w:trPr>
        <w:tc>
          <w:tcPr>
            <w:tcW w:w="594" w:type="pct"/>
            <w:vMerge/>
          </w:tcPr>
          <w:p w14:paraId="6144F622" w14:textId="555B0FF1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2DA351FE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 least deprived</w:t>
            </w:r>
          </w:p>
        </w:tc>
        <w:tc>
          <w:tcPr>
            <w:tcW w:w="341" w:type="pct"/>
          </w:tcPr>
          <w:p w14:paraId="6D8D365E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</w:t>
            </w:r>
          </w:p>
        </w:tc>
        <w:tc>
          <w:tcPr>
            <w:tcW w:w="972" w:type="pct"/>
          </w:tcPr>
          <w:p w14:paraId="18235FE1" w14:textId="181D846B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  <w:p w14:paraId="6DA38E6D" w14:textId="0546A7EE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105/2787)</w:t>
            </w:r>
          </w:p>
        </w:tc>
        <w:tc>
          <w:tcPr>
            <w:tcW w:w="522" w:type="pct"/>
          </w:tcPr>
          <w:p w14:paraId="369BDE04" w14:textId="6DB43C4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8" w:type="pct"/>
            <w:shd w:val="clear" w:color="auto" w:fill="auto"/>
          </w:tcPr>
          <w:p w14:paraId="3CD4C330" w14:textId="27D5D13F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-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33C8886C" w14:textId="7008BBA3" w:rsidR="00827DD4" w:rsidRPr="00BA118A" w:rsidRDefault="00EC5360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827DD4" w:rsidRPr="00C23162" w14:paraId="5433431A" w14:textId="2F266EC1" w:rsidTr="00687034">
        <w:trPr>
          <w:trHeight w:val="290"/>
        </w:trPr>
        <w:tc>
          <w:tcPr>
            <w:tcW w:w="594" w:type="pct"/>
            <w:vMerge/>
          </w:tcPr>
          <w:p w14:paraId="3C596E3F" w14:textId="703353C5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7" w:type="pct"/>
          </w:tcPr>
          <w:p w14:paraId="4DE72FA4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- least deprived</w:t>
            </w:r>
          </w:p>
        </w:tc>
        <w:tc>
          <w:tcPr>
            <w:tcW w:w="341" w:type="pct"/>
          </w:tcPr>
          <w:p w14:paraId="391B8EBB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LD</w:t>
            </w:r>
            <w:proofErr w:type="spellEnd"/>
          </w:p>
        </w:tc>
        <w:tc>
          <w:tcPr>
            <w:tcW w:w="972" w:type="pct"/>
          </w:tcPr>
          <w:p w14:paraId="5746E33E" w14:textId="77777777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  <w:p w14:paraId="422B2C6B" w14:textId="02A501E6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000/1391)</w:t>
            </w:r>
          </w:p>
        </w:tc>
        <w:tc>
          <w:tcPr>
            <w:tcW w:w="522" w:type="pct"/>
          </w:tcPr>
          <w:p w14:paraId="0D53E289" w14:textId="4F9FEC72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8" w:type="pct"/>
            <w:shd w:val="clear" w:color="auto" w:fill="auto"/>
          </w:tcPr>
          <w:p w14:paraId="5F04BF7F" w14:textId="1B861080" w:rsidR="00827DD4" w:rsidRPr="00BA118A" w:rsidRDefault="00827DD4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</w:t>
            </w:r>
            <w:r w:rsidR="004C7D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A118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-2) </w:t>
            </w:r>
          </w:p>
        </w:tc>
        <w:tc>
          <w:tcPr>
            <w:tcW w:w="886" w:type="pct"/>
            <w:shd w:val="clear" w:color="auto" w:fill="A8D08D" w:themeFill="accent6" w:themeFillTint="99"/>
          </w:tcPr>
          <w:p w14:paraId="70739B95" w14:textId="6FFBBA9F" w:rsidR="00827DD4" w:rsidRPr="00BA118A" w:rsidRDefault="00EC5360" w:rsidP="00827D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144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6CC85635" w14:textId="4E49319A" w:rsidR="0085166C" w:rsidRPr="00C23162" w:rsidRDefault="0085166C" w:rsidP="0085166C">
      <w:pPr>
        <w:rPr>
          <w:rFonts w:ascii="Times New Roman" w:hAnsi="Times New Roman" w:cs="Times New Roman"/>
          <w:sz w:val="20"/>
          <w:szCs w:val="20"/>
        </w:rPr>
      </w:pPr>
      <w:r w:rsidRPr="00C23162">
        <w:rPr>
          <w:rFonts w:ascii="Times New Roman" w:hAnsi="Times New Roman" w:cs="Times New Roman"/>
          <w:sz w:val="20"/>
          <w:szCs w:val="20"/>
        </w:rPr>
        <w:t>Table S</w:t>
      </w:r>
      <w:r w:rsidR="00451180">
        <w:rPr>
          <w:rFonts w:ascii="Times New Roman" w:hAnsi="Times New Roman" w:cs="Times New Roman"/>
          <w:sz w:val="20"/>
          <w:szCs w:val="20"/>
        </w:rPr>
        <w:t>4</w:t>
      </w:r>
      <w:r w:rsidRPr="00C23162">
        <w:rPr>
          <w:rFonts w:ascii="Times New Roman" w:hAnsi="Times New Roman" w:cs="Times New Roman"/>
          <w:sz w:val="20"/>
          <w:szCs w:val="20"/>
        </w:rPr>
        <w:t xml:space="preserve">: Uptake of pre-school immunisations by </w:t>
      </w:r>
      <w:proofErr w:type="gramStart"/>
      <w:r w:rsidRPr="00C23162">
        <w:rPr>
          <w:rFonts w:ascii="Times New Roman" w:hAnsi="Times New Roman" w:cs="Times New Roman"/>
          <w:sz w:val="20"/>
          <w:szCs w:val="20"/>
        </w:rPr>
        <w:t>time period</w:t>
      </w:r>
      <w:proofErr w:type="gramEnd"/>
      <w:r w:rsidR="00B145D9" w:rsidRPr="00C23162">
        <w:rPr>
          <w:rFonts w:ascii="Times New Roman" w:hAnsi="Times New Roman" w:cs="Times New Roman"/>
          <w:sz w:val="20"/>
          <w:szCs w:val="20"/>
        </w:rPr>
        <w:t xml:space="preserve"> and SIMD</w:t>
      </w:r>
      <w:r w:rsidRPr="00C23162">
        <w:rPr>
          <w:rFonts w:ascii="Times New Roman" w:hAnsi="Times New Roman" w:cs="Times New Roman"/>
          <w:sz w:val="20"/>
          <w:szCs w:val="20"/>
        </w:rPr>
        <w:t xml:space="preserve"> </w:t>
      </w:r>
      <w:r w:rsidR="00B145D9" w:rsidRPr="00C23162">
        <w:rPr>
          <w:rFonts w:ascii="Times New Roman" w:hAnsi="Times New Roman" w:cs="Times New Roman"/>
          <w:sz w:val="20"/>
          <w:szCs w:val="20"/>
        </w:rPr>
        <w:t xml:space="preserve">and </w:t>
      </w:r>
      <w:r w:rsidR="00756ECD" w:rsidRPr="00C23162">
        <w:rPr>
          <w:rFonts w:ascii="Times New Roman" w:hAnsi="Times New Roman" w:cs="Times New Roman"/>
          <w:sz w:val="20"/>
          <w:szCs w:val="20"/>
        </w:rPr>
        <w:t xml:space="preserve">percent point </w:t>
      </w:r>
      <w:r w:rsidR="00B145D9" w:rsidRPr="00C23162">
        <w:rPr>
          <w:rFonts w:ascii="Times New Roman" w:hAnsi="Times New Roman" w:cs="Times New Roman"/>
          <w:sz w:val="20"/>
          <w:szCs w:val="20"/>
        </w:rPr>
        <w:t>change in uptake compared to baseline 2019</w:t>
      </w:r>
      <w:r w:rsidR="00B93E1A" w:rsidRPr="00C23162">
        <w:rPr>
          <w:rFonts w:ascii="Times New Roman" w:hAnsi="Times New Roman" w:cs="Times New Roman"/>
          <w:sz w:val="20"/>
          <w:szCs w:val="20"/>
        </w:rPr>
        <w:t>.</w:t>
      </w:r>
      <w:r w:rsidR="00B145D9" w:rsidRPr="00C23162">
        <w:rPr>
          <w:rFonts w:ascii="Times New Roman" w:hAnsi="Times New Roman" w:cs="Times New Roman"/>
          <w:sz w:val="20"/>
          <w:szCs w:val="20"/>
        </w:rPr>
        <w:t xml:space="preserve"> Odds ratio and 95% confidence intervals shown are for change in uptake compared to 2019</w:t>
      </w:r>
      <w:r w:rsidR="00B93E1A" w:rsidRPr="00C23162">
        <w:rPr>
          <w:rFonts w:ascii="Times New Roman" w:hAnsi="Times New Roman" w:cs="Times New Roman"/>
          <w:sz w:val="20"/>
          <w:szCs w:val="20"/>
        </w:rPr>
        <w:t>.</w:t>
      </w:r>
      <w:r w:rsidRPr="00C23162">
        <w:rPr>
          <w:rFonts w:ascii="Times New Roman" w:hAnsi="Times New Roman" w:cs="Times New Roman"/>
          <w:sz w:val="20"/>
          <w:szCs w:val="20"/>
        </w:rPr>
        <w:t xml:space="preserve"> </w:t>
      </w:r>
      <w:r w:rsidR="005E5869" w:rsidRPr="005E586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5E5869" w:rsidRPr="005E5869">
        <w:rPr>
          <w:rFonts w:ascii="Times New Roman" w:hAnsi="Times New Roman" w:cs="Times New Roman"/>
          <w:sz w:val="20"/>
          <w:szCs w:val="20"/>
        </w:rPr>
        <w:t>-values calculated using aggregate binary logistic regression and rounded to 2 decimal places</w:t>
      </w:r>
      <w:r w:rsidR="004C7DF3" w:rsidRPr="005E5869">
        <w:rPr>
          <w:rFonts w:ascii="Times New Roman" w:hAnsi="Times New Roman" w:cs="Times New Roman"/>
          <w:sz w:val="20"/>
          <w:szCs w:val="20"/>
        </w:rPr>
        <w:t>.</w:t>
      </w:r>
      <w:r w:rsidR="00827DD4" w:rsidRPr="005E5869">
        <w:rPr>
          <w:rFonts w:ascii="Times New Roman" w:hAnsi="Times New Roman" w:cs="Times New Roman"/>
          <w:sz w:val="20"/>
          <w:szCs w:val="20"/>
        </w:rPr>
        <w:t xml:space="preserve"> </w:t>
      </w:r>
      <w:r w:rsidRPr="00C23162">
        <w:rPr>
          <w:rFonts w:ascii="Times New Roman" w:hAnsi="Times New Roman" w:cs="Times New Roman"/>
          <w:sz w:val="20"/>
          <w:szCs w:val="20"/>
        </w:rPr>
        <w:t>LD = lockdown, NA = not applicable</w:t>
      </w:r>
      <w:r w:rsidR="00B93E1A" w:rsidRPr="00C23162">
        <w:rPr>
          <w:rFonts w:ascii="Times New Roman" w:hAnsi="Times New Roman" w:cs="Times New Roman"/>
          <w:sz w:val="20"/>
          <w:szCs w:val="20"/>
        </w:rPr>
        <w:t>.</w:t>
      </w:r>
      <w:r w:rsidR="00DD67A1" w:rsidRPr="00C23162">
        <w:rPr>
          <w:rFonts w:ascii="Times New Roman" w:hAnsi="Times New Roman" w:cs="Times New Roman"/>
          <w:sz w:val="20"/>
          <w:szCs w:val="20"/>
        </w:rPr>
        <w:t xml:space="preserve"> S</w:t>
      </w:r>
      <w:r w:rsidRPr="00C23162">
        <w:rPr>
          <w:rFonts w:ascii="Times New Roman" w:hAnsi="Times New Roman" w:cs="Times New Roman"/>
          <w:sz w:val="20"/>
          <w:szCs w:val="20"/>
        </w:rPr>
        <w:t>tatistically significant change in uptake compared to 2019</w:t>
      </w:r>
      <w:r w:rsidR="00DD67A1" w:rsidRPr="00C23162">
        <w:rPr>
          <w:rFonts w:ascii="Times New Roman" w:hAnsi="Times New Roman" w:cs="Times New Roman"/>
          <w:sz w:val="20"/>
          <w:szCs w:val="20"/>
        </w:rPr>
        <w:t xml:space="preserve"> are shaded green</w:t>
      </w:r>
      <w:r w:rsidR="00B93E1A" w:rsidRPr="00C23162">
        <w:rPr>
          <w:rFonts w:ascii="Times New Roman" w:hAnsi="Times New Roman" w:cs="Times New Roman"/>
          <w:sz w:val="20"/>
          <w:szCs w:val="20"/>
        </w:rPr>
        <w:t>.</w:t>
      </w:r>
    </w:p>
    <w:p w14:paraId="52A3CBBB" w14:textId="62E3E81E" w:rsidR="009B76BE" w:rsidRPr="00C23162" w:rsidRDefault="009B76BE" w:rsidP="006E53BE">
      <w:pPr>
        <w:rPr>
          <w:rFonts w:ascii="Times New Roman" w:hAnsi="Times New Roman" w:cs="Times New Roman"/>
          <w:b/>
          <w:bCs/>
          <w:sz w:val="20"/>
          <w:szCs w:val="20"/>
        </w:rPr>
      </w:pPr>
    </w:p>
    <w:bookmarkEnd w:id="0"/>
    <w:p w14:paraId="4462629C" w14:textId="77777777" w:rsidR="00A05684" w:rsidRPr="00C23162" w:rsidRDefault="00A05684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A05684" w:rsidRPr="00C23162" w:rsidSect="009059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C146B" w14:textId="77777777" w:rsidR="00AB2EEB" w:rsidRDefault="00AB2EEB" w:rsidP="00CA0460">
      <w:pPr>
        <w:spacing w:after="0" w:line="240" w:lineRule="auto"/>
      </w:pPr>
      <w:r>
        <w:separator/>
      </w:r>
    </w:p>
  </w:endnote>
  <w:endnote w:type="continuationSeparator" w:id="0">
    <w:p w14:paraId="2F65BA2B" w14:textId="77777777" w:rsidR="00AB2EEB" w:rsidRDefault="00AB2EEB" w:rsidP="00CA0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86190" w14:textId="77777777" w:rsidR="00AB2EEB" w:rsidRDefault="00AB2EEB" w:rsidP="00CA0460">
      <w:pPr>
        <w:spacing w:after="0" w:line="240" w:lineRule="auto"/>
      </w:pPr>
      <w:r>
        <w:separator/>
      </w:r>
    </w:p>
  </w:footnote>
  <w:footnote w:type="continuationSeparator" w:id="0">
    <w:p w14:paraId="7C452D5D" w14:textId="77777777" w:rsidR="00AB2EEB" w:rsidRDefault="00AB2EEB" w:rsidP="00CA04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E76"/>
    <w:rsid w:val="00010917"/>
    <w:rsid w:val="00052734"/>
    <w:rsid w:val="000A1A11"/>
    <w:rsid w:val="000A4B95"/>
    <w:rsid w:val="000B3683"/>
    <w:rsid w:val="000C5E17"/>
    <w:rsid w:val="00110163"/>
    <w:rsid w:val="00144DE7"/>
    <w:rsid w:val="0015071C"/>
    <w:rsid w:val="0015793B"/>
    <w:rsid w:val="00161FD2"/>
    <w:rsid w:val="001634D7"/>
    <w:rsid w:val="0016533C"/>
    <w:rsid w:val="00176B4D"/>
    <w:rsid w:val="001A4B6C"/>
    <w:rsid w:val="001C6CEE"/>
    <w:rsid w:val="001F15E8"/>
    <w:rsid w:val="002462FD"/>
    <w:rsid w:val="00246507"/>
    <w:rsid w:val="00265B58"/>
    <w:rsid w:val="00271231"/>
    <w:rsid w:val="002754A2"/>
    <w:rsid w:val="002A79E1"/>
    <w:rsid w:val="002B114D"/>
    <w:rsid w:val="002C53BA"/>
    <w:rsid w:val="002C5A0B"/>
    <w:rsid w:val="002F3024"/>
    <w:rsid w:val="00312084"/>
    <w:rsid w:val="003143E1"/>
    <w:rsid w:val="0033357D"/>
    <w:rsid w:val="00353F58"/>
    <w:rsid w:val="0035524A"/>
    <w:rsid w:val="00384B7B"/>
    <w:rsid w:val="003A5B3D"/>
    <w:rsid w:val="003A6BCE"/>
    <w:rsid w:val="003D0320"/>
    <w:rsid w:val="003D5B3D"/>
    <w:rsid w:val="003D5E75"/>
    <w:rsid w:val="0042085D"/>
    <w:rsid w:val="00430D31"/>
    <w:rsid w:val="004501C4"/>
    <w:rsid w:val="00451180"/>
    <w:rsid w:val="0049451F"/>
    <w:rsid w:val="004A32EE"/>
    <w:rsid w:val="004C6CAD"/>
    <w:rsid w:val="004C7DF3"/>
    <w:rsid w:val="0052657C"/>
    <w:rsid w:val="00533097"/>
    <w:rsid w:val="00546590"/>
    <w:rsid w:val="005E5869"/>
    <w:rsid w:val="005F0C00"/>
    <w:rsid w:val="00612FF9"/>
    <w:rsid w:val="00633E9C"/>
    <w:rsid w:val="0066082D"/>
    <w:rsid w:val="00672B70"/>
    <w:rsid w:val="00676758"/>
    <w:rsid w:val="006844BB"/>
    <w:rsid w:val="00687034"/>
    <w:rsid w:val="00691A2B"/>
    <w:rsid w:val="006B3084"/>
    <w:rsid w:val="006B5396"/>
    <w:rsid w:val="006E53BE"/>
    <w:rsid w:val="006E7090"/>
    <w:rsid w:val="006F031F"/>
    <w:rsid w:val="00707F77"/>
    <w:rsid w:val="007257DC"/>
    <w:rsid w:val="00756ECD"/>
    <w:rsid w:val="007600BE"/>
    <w:rsid w:val="00762554"/>
    <w:rsid w:val="00790A9B"/>
    <w:rsid w:val="007B62AB"/>
    <w:rsid w:val="007C7FD3"/>
    <w:rsid w:val="007F0650"/>
    <w:rsid w:val="007F31B8"/>
    <w:rsid w:val="00815F05"/>
    <w:rsid w:val="00827520"/>
    <w:rsid w:val="00827DD4"/>
    <w:rsid w:val="0085166C"/>
    <w:rsid w:val="00873344"/>
    <w:rsid w:val="008F1D98"/>
    <w:rsid w:val="00905996"/>
    <w:rsid w:val="00906F33"/>
    <w:rsid w:val="009113F6"/>
    <w:rsid w:val="0091647F"/>
    <w:rsid w:val="0093555C"/>
    <w:rsid w:val="009515E5"/>
    <w:rsid w:val="00960C16"/>
    <w:rsid w:val="009A3043"/>
    <w:rsid w:val="009B76BE"/>
    <w:rsid w:val="009D6A24"/>
    <w:rsid w:val="00A02D22"/>
    <w:rsid w:val="00A05684"/>
    <w:rsid w:val="00A0591B"/>
    <w:rsid w:val="00A110D6"/>
    <w:rsid w:val="00A559B3"/>
    <w:rsid w:val="00A60030"/>
    <w:rsid w:val="00AB2EEB"/>
    <w:rsid w:val="00AC4882"/>
    <w:rsid w:val="00B06B46"/>
    <w:rsid w:val="00B1451B"/>
    <w:rsid w:val="00B145D9"/>
    <w:rsid w:val="00B166EE"/>
    <w:rsid w:val="00B51A1C"/>
    <w:rsid w:val="00B73BFC"/>
    <w:rsid w:val="00B767A7"/>
    <w:rsid w:val="00B83251"/>
    <w:rsid w:val="00B93E1A"/>
    <w:rsid w:val="00BA02A0"/>
    <w:rsid w:val="00BA118A"/>
    <w:rsid w:val="00BA71B2"/>
    <w:rsid w:val="00BB4724"/>
    <w:rsid w:val="00BE3470"/>
    <w:rsid w:val="00C12745"/>
    <w:rsid w:val="00C13784"/>
    <w:rsid w:val="00C23162"/>
    <w:rsid w:val="00C3277C"/>
    <w:rsid w:val="00C36003"/>
    <w:rsid w:val="00C630BB"/>
    <w:rsid w:val="00C82B12"/>
    <w:rsid w:val="00C85E05"/>
    <w:rsid w:val="00C876DE"/>
    <w:rsid w:val="00CA0460"/>
    <w:rsid w:val="00CB4E76"/>
    <w:rsid w:val="00CC5F8D"/>
    <w:rsid w:val="00CD144A"/>
    <w:rsid w:val="00CD15A8"/>
    <w:rsid w:val="00CE7556"/>
    <w:rsid w:val="00D001FF"/>
    <w:rsid w:val="00D174EF"/>
    <w:rsid w:val="00D201BD"/>
    <w:rsid w:val="00D34032"/>
    <w:rsid w:val="00D65F3A"/>
    <w:rsid w:val="00DB372E"/>
    <w:rsid w:val="00DB5EAD"/>
    <w:rsid w:val="00DB7A99"/>
    <w:rsid w:val="00DD202B"/>
    <w:rsid w:val="00DD5DBE"/>
    <w:rsid w:val="00DD67A1"/>
    <w:rsid w:val="00DE4EE8"/>
    <w:rsid w:val="00E00466"/>
    <w:rsid w:val="00E021E8"/>
    <w:rsid w:val="00E03C30"/>
    <w:rsid w:val="00E07999"/>
    <w:rsid w:val="00E37321"/>
    <w:rsid w:val="00E85AB7"/>
    <w:rsid w:val="00E96558"/>
    <w:rsid w:val="00EA617F"/>
    <w:rsid w:val="00EA62EB"/>
    <w:rsid w:val="00EB6C72"/>
    <w:rsid w:val="00EC1196"/>
    <w:rsid w:val="00EC5360"/>
    <w:rsid w:val="00ED41EE"/>
    <w:rsid w:val="00ED6270"/>
    <w:rsid w:val="00F01DE7"/>
    <w:rsid w:val="00F26F8D"/>
    <w:rsid w:val="00F36F7F"/>
    <w:rsid w:val="00F56F1B"/>
    <w:rsid w:val="00FA2446"/>
    <w:rsid w:val="00FA39AF"/>
    <w:rsid w:val="00FC4B74"/>
    <w:rsid w:val="00FC4DE2"/>
    <w:rsid w:val="00FC6E80"/>
    <w:rsid w:val="00FF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3D330"/>
  <w15:chartTrackingRefBased/>
  <w15:docId w15:val="{87878795-31ED-4FAF-B8A1-BD2A7BA33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04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460"/>
  </w:style>
  <w:style w:type="paragraph" w:styleId="Footer">
    <w:name w:val="footer"/>
    <w:basedOn w:val="Normal"/>
    <w:link w:val="FooterChar"/>
    <w:uiPriority w:val="99"/>
    <w:unhideWhenUsed/>
    <w:rsid w:val="00CA04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460"/>
  </w:style>
  <w:style w:type="character" w:styleId="CommentReference">
    <w:name w:val="annotation reference"/>
    <w:basedOn w:val="DefaultParagraphFont"/>
    <w:uiPriority w:val="99"/>
    <w:semiHidden/>
    <w:unhideWhenUsed/>
    <w:rsid w:val="00D201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1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1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1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1BD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559B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59B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9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0D013-29FC-4497-8CA4-65F92550C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07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QUAID Fiona</dc:creator>
  <cp:keywords/>
  <dc:description/>
  <cp:lastModifiedBy>MCQUAID Fiona</cp:lastModifiedBy>
  <cp:revision>4</cp:revision>
  <dcterms:created xsi:type="dcterms:W3CDTF">2021-10-18T20:27:00Z</dcterms:created>
  <dcterms:modified xsi:type="dcterms:W3CDTF">2021-10-18T20:32:00Z</dcterms:modified>
</cp:coreProperties>
</file>